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58B29" w14:textId="77777777" w:rsidR="00554A06" w:rsidRPr="00232651" w:rsidRDefault="00554A06" w:rsidP="00554A06">
      <w:pPr>
        <w:rPr>
          <w:rFonts w:ascii="Arial" w:hAnsi="Arial" w:cs="Arial"/>
          <w:sz w:val="21"/>
          <w:szCs w:val="21"/>
          <w:lang w:val="en-US"/>
        </w:rPr>
      </w:pPr>
      <w:r w:rsidRPr="00232651">
        <w:rPr>
          <w:rFonts w:ascii="Arial" w:hAnsi="Arial" w:cs="Arial"/>
          <w:b/>
          <w:bCs/>
          <w:sz w:val="28"/>
          <w:szCs w:val="28"/>
          <w:lang w:val="en-US"/>
        </w:rPr>
        <w:t>Supplementary material</w:t>
      </w:r>
    </w:p>
    <w:p w14:paraId="4F4875CA" w14:textId="77777777" w:rsidR="00554A06" w:rsidRDefault="00554A06" w:rsidP="00554A06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29DBB4AE" w14:textId="77777777" w:rsidR="00554A06" w:rsidRDefault="00554A06" w:rsidP="00554A06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6CAF3912" w14:textId="77777777" w:rsidR="00554A06" w:rsidRPr="007D226B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D226B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5206A7" wp14:editId="10D60EBC">
                <wp:simplePos x="0" y="0"/>
                <wp:positionH relativeFrom="column">
                  <wp:posOffset>2774142</wp:posOffset>
                </wp:positionH>
                <wp:positionV relativeFrom="paragraph">
                  <wp:posOffset>261851</wp:posOffset>
                </wp:positionV>
                <wp:extent cx="2276475" cy="2034829"/>
                <wp:effectExtent l="0" t="0" r="9525" b="10160"/>
                <wp:wrapNone/>
                <wp:docPr id="424082552" name="Rechthoek 4240825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6475" cy="203482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FE729C" w14:textId="77777777" w:rsidR="00554A06" w:rsidRPr="00A616EF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616E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Patients who did not receive first-line systemic treatment (n=1,0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  <w:r w:rsidRPr="00A616E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7F7F9A9E" w14:textId="77777777" w:rsidR="00554A06" w:rsidRPr="00A616EF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5D5B9855" w14:textId="77777777" w:rsidR="00554A06" w:rsidRPr="00A616EF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616E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Patients who receiv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d</w:t>
                            </w:r>
                            <w:r w:rsidRPr="00A616E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treatment in foreign hospital (n=7)</w:t>
                            </w:r>
                          </w:p>
                          <w:p w14:paraId="1DEFD52A" w14:textId="77777777" w:rsidR="00554A06" w:rsidRPr="00A616EF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14D16F66" w14:textId="77777777" w:rsidR="00554A06" w:rsidRPr="00A616EF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616E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Patients who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received</w:t>
                            </w:r>
                            <w:r w:rsidRPr="00A616E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first-line immuno- or immunochemotherapy (n=84)</w:t>
                            </w:r>
                          </w:p>
                          <w:p w14:paraId="41AB45F1" w14:textId="77777777" w:rsidR="00554A06" w:rsidRPr="00A616EF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62A6F6A1" w14:textId="77777777" w:rsidR="00554A06" w:rsidRPr="00017BB8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616E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Patients receiving other systemic therapy (n=22)</w:t>
                            </w:r>
                          </w:p>
                          <w:p w14:paraId="3A5074A7" w14:textId="77777777" w:rsidR="00554A06" w:rsidRPr="00017BB8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72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5206A7" id="Rechthoek 424082552" o:spid="_x0000_s1026" style="position:absolute;margin-left:218.45pt;margin-top:20.6pt;width:179.25pt;height:160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+pIJiQIAAJoFAAAOAAAAZHJzL2Uyb0RvYy54bWysVMFu2zAMvQ/YPwi6r3a8tumCOEWQosOA&#13;&#10;oi3WDj0rshQLkEVNUmJnXz9Kdpy2C3YYdpEpk3wkn0jOr7tGk51wXoEp6eQsp0QYDpUym5L+eL79&#13;&#10;dEWJD8xUTIMRJd0LT68XHz/MWzsTBdSgK+EIghg/a21J6xDsLMs8r0XD/BlYYVApwTUs4NVtssqx&#13;&#10;FtEbnRV5fpm14CrrgAvv8e9Nr6SLhC+l4OFBSi8C0SXF3EI6XTrX8cwWczbbOGZrxYc02D9k0TBl&#13;&#10;MOgIdcMCI1un/oBqFHfgQYYzDk0GUiouUg1YzSR/V81TzaxItSA53o40+f8Hy+93T/bRIQ2t9TOP&#13;&#10;Yqyik66JX8yPdIms/UiW6ALh+LMoppfn0wtKOOqK/PP5VfEl0pkd3a3z4auAhkShpA5fI5HEdnc+&#13;&#10;9KYHkxjNg1bVrdI6XWIHiJV2ZMfw7dabyQD+xkob0mLbFdM8T8hvlKmJjhChOwGB2WqDSR+rT1LY&#13;&#10;axGz0Oa7kERVsd4+wNu0GOfChEmvqlkl+mwnFzkm1Fc4ZpGoSYARWWKdI/YAcBq7hxnso6tIfT06&#13;&#10;D5X/zXn0SJHBhNG5UQbcqco0VjVE7u0PJPXURJZCt+7QJIprqPaPjjjoB8xbfqvwze+YD4/M4UTh&#13;&#10;7OGWCA94SA34ZjBIlNTgfp36H+2x0VFLSYsTWlL/c8ucoER/MzgCU5z/ONLpcn6BV0rca836tcZs&#13;&#10;mxVgI01wH1mexGgf9EGUDpoXXCbLGBVVzHCMXdJwEFeh3xu4jLhYLpMRDrFl4c48WR6hI72xo5+7&#13;&#10;F+bs0PYBJ+YeDrPMZu+6v7eNngaW2wBSpdE4sjoQjwsgddCwrOKGeX1PVseVuvgNAAD//wMAUEsD&#13;&#10;BBQABgAIAAAAIQCb4o4M5AAAAA8BAAAPAAAAZHJzL2Rvd25yZXYueG1sTE9NT4NAEL2b+B82Y+LN&#13;&#10;LlBES1kaU/VgGqNF03hcYAQiO4vstqX/3vGkl8lM3pv3ka0m04sDjq6zpCCcBSCQKlt31Ch4f3u8&#13;&#10;ugXhvKZa95ZQwQkdrPLzs0yntT3SFg+FbwSLkEu1gtb7IZXSVS0a7WZ2QGLs045Gez7HRtajPrK4&#13;&#10;6WUUBIk0uiN2aPWA6xarr2Jv2KSIP7bPr7tNVT487fT6Ozq9WKPU5cV0v+RxtwThcfJ/H/DbgfND&#13;&#10;zsFKu6faiV5BPE8WTOUljEAw4WZxHYMoFcyTMAGZZ/J/j/wHAAD//wMAUEsBAi0AFAAGAAgAAAAh&#13;&#10;ALaDOJL+AAAA4QEAABMAAAAAAAAAAAAAAAAAAAAAAFtDb250ZW50X1R5cGVzXS54bWxQSwECLQAU&#13;&#10;AAYACAAAACEAOP0h/9YAAACUAQAACwAAAAAAAAAAAAAAAAAvAQAAX3JlbHMvLnJlbHNQSwECLQAU&#13;&#10;AAYACAAAACEAGPqSCYkCAACaBQAADgAAAAAAAAAAAAAAAAAuAgAAZHJzL2Uyb0RvYy54bWxQSwEC&#13;&#10;LQAUAAYACAAAACEAm+KODOQAAAAPAQAADwAAAAAAAAAAAAAAAADjBAAAZHJzL2Rvd25yZXYueG1s&#13;&#10;UEsFBgAAAAAEAAQA8wAAAPQFAAAAAA==&#13;&#10;" fillcolor="white [3212]" strokecolor="black [3213]" strokeweight="1pt">
                <v:textbox inset="2mm,,2mm">
                  <w:txbxContent>
                    <w:p w14:paraId="1FFE729C" w14:textId="77777777" w:rsidR="00554A06" w:rsidRPr="00A616EF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A616E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Patients who did not receive first-line systemic treatment (n=1,0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6</w:t>
                      </w:r>
                      <w:r w:rsidRPr="00A616E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14:paraId="7F7F9A9E" w14:textId="77777777" w:rsidR="00554A06" w:rsidRPr="00A616EF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5D5B9855" w14:textId="77777777" w:rsidR="00554A06" w:rsidRPr="00A616EF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A616E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Patients who receiv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d</w:t>
                      </w:r>
                      <w:r w:rsidRPr="00A616E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treatment in foreign hospital (n=7)</w:t>
                      </w:r>
                    </w:p>
                    <w:p w14:paraId="1DEFD52A" w14:textId="77777777" w:rsidR="00554A06" w:rsidRPr="00A616EF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14D16F66" w14:textId="77777777" w:rsidR="00554A06" w:rsidRPr="00A616EF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A616E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Patients who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received</w:t>
                      </w:r>
                      <w:r w:rsidRPr="00A616E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first-line immuno- or immunochemotherapy (n=84)</w:t>
                      </w:r>
                    </w:p>
                    <w:p w14:paraId="41AB45F1" w14:textId="77777777" w:rsidR="00554A06" w:rsidRPr="00A616EF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62A6F6A1" w14:textId="77777777" w:rsidR="00554A06" w:rsidRPr="00017BB8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A616E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Patients receiving other systemic therapy (n=22)</w:t>
                      </w:r>
                    </w:p>
                    <w:p w14:paraId="3A5074A7" w14:textId="77777777" w:rsidR="00554A06" w:rsidRPr="00017BB8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D226B">
        <w:rPr>
          <w:rFonts w:ascii="Arial" w:hAnsi="Arial" w:cs="Arial"/>
          <w:b/>
          <w:bCs/>
          <w:lang w:val="en-US"/>
        </w:rPr>
        <w:t>Supplementary figure 1: Flowchart of patient selection</w:t>
      </w:r>
    </w:p>
    <w:p w14:paraId="192D5AC8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000282" wp14:editId="3E6D289E">
                <wp:simplePos x="0" y="0"/>
                <wp:positionH relativeFrom="column">
                  <wp:posOffset>10795</wp:posOffset>
                </wp:positionH>
                <wp:positionV relativeFrom="paragraph">
                  <wp:posOffset>-635</wp:posOffset>
                </wp:positionV>
                <wp:extent cx="2276475" cy="1295400"/>
                <wp:effectExtent l="0" t="0" r="28575" b="19050"/>
                <wp:wrapNone/>
                <wp:docPr id="1402976522" name="Rechthoek 14029765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6475" cy="1295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C4457F" w14:textId="77777777" w:rsidR="00554A06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05ED7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All new diagno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e</w:t>
                            </w:r>
                            <w:r w:rsidRPr="00F05ED7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s of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synchronous</w:t>
                            </w:r>
                            <w:r w:rsidRPr="00F05ED7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metastatic urothelial bladder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cancer </w:t>
                            </w:r>
                            <w:r w:rsidRPr="00F05ED7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in the Netherland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in</w:t>
                            </w:r>
                            <w:r w:rsidRPr="00F05ED7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  <w:p w14:paraId="5AAB01E3" w14:textId="77777777" w:rsidR="00554A06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05ED7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Nov 1, 2017 – Dec 31, 2023 </w:t>
                            </w:r>
                          </w:p>
                          <w:p w14:paraId="6D7438C1" w14:textId="77777777" w:rsidR="00554A06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1EB23568" w14:textId="77777777" w:rsidR="00554A06" w:rsidRPr="00F05ED7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616E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N=1,859</w:t>
                            </w:r>
                          </w:p>
                          <w:p w14:paraId="35B7A2D6" w14:textId="77777777" w:rsidR="00554A06" w:rsidRPr="00017BB8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72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000282" id="Rechthoek 1402976522" o:spid="_x0000_s1027" style="position:absolute;margin-left:.85pt;margin-top:-.05pt;width:179.25pt;height:10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H4PniQIAAKEFAAAOAAAAZHJzL2Uyb0RvYy54bWysVMFu2zAMvQ/YPwi6r46DpNmCOkWQosOA&#13;&#10;oi2aDj0rshQLkEVNUmJnXz9Kdpy2CzZg2MWmRPKRfCJ5dd3WmuyF8wpMQfOLESXCcCiV2Rb0+/Pt&#13;&#10;p8+U+MBMyTQYUdCD8PR68fHDVWPnYgwV6FI4giDGzxtb0CoEO88yzytRM38BVhhUSnA1C3h026x0&#13;&#10;rEH0Wmfj0egya8CV1gEX3uPtTaeki4QvpeDhQUovAtEFxdxC+rr03cRvtrhi861jtlK8T4P9QxY1&#13;&#10;UwaDDlA3LDCyc+o3qFpxBx5kuOBQZyCl4iLVgNXko3fVrCtmRaoFyfF2oMn/P1h+v1/bR4c0NNbP&#13;&#10;PYqxila6Ov4xP9Imsg4DWaINhOPleDy7nMymlHDU5eMv08ko0Zmd3K3z4auAmkShoA5fI5HE9nc+&#13;&#10;YEg0PZrEaB60Km+V1ukQO0CstCN7hm+32ebxrdDjjZU2pInRZxj7bxChPQOBgNog7qn6JIWDFhFP&#13;&#10;mychiSpjvV2At2kxzoUJeaeqWCm6bPPpaCAjtXIsJGWfACOyxDoH7B7gPHZXdm8fXUXq68G5r/xP&#13;&#10;zoNHigwmDM61MuDOVaaxqj5yZ38kqaMmshTaTYvcIP/RMt5soDw8OuKgmzNv+a3Cp79jPjwyh4OF&#13;&#10;I4jLIjzgR2rAp4NeoqQC9/PcfbTHfkctJQ0OakH9jx1zghL9zeAkzHANxMlOh8kUj5S415rNa43Z&#13;&#10;1SvAfspxLVmexGgf9FGUDuoX3CnLGBVVzHCMXdBwFFehWx+4k7hYLpMRzrJl4c6sLY/QkeXY2M/t&#13;&#10;C3O27/6Ag3MPx5Fm83dD0NlGTwPLXQCp0oScWO35xz2QGqnfWXHRvD4nq9NmXfwCAAD//wMAUEsD&#13;&#10;BBQABgAIAAAAIQCeBT0Z4gAAAAwBAAAPAAAAZHJzL2Rvd25yZXYueG1sTE/LTsMwELwj8Q/WInFr&#13;&#10;7aaoQBqnQgUOCFXQgCqOm9gkEfE6xG6b/j3LCS4rjWZ2HtlqdJ042CG0njTMpgqEpcqblmoN72+P&#13;&#10;kxsQISIZ7DxZDScbYJWfn2WYGn+krT0UsRZsQiFFDU2MfSplqBrrMEx9b4m5Tz84jAyHWpoBj2zu&#13;&#10;OpkotZAOW+KEBnu7bmz1VewdhxRXH9vN6+65Kh+edrj+Tk4v3ml9eTHeL/ncLUFEO8a/D/jdwP0h&#13;&#10;52Kl35MJomN8zUINkxkIZucLlYAoNSRqfgsyz+T/EfkPAAAA//8DAFBLAQItABQABgAIAAAAIQC2&#13;&#10;gziS/gAAAOEBAAATAAAAAAAAAAAAAAAAAAAAAABbQ29udGVudF9UeXBlc10ueG1sUEsBAi0AFAAG&#13;&#10;AAgAAAAhADj9If/WAAAAlAEAAAsAAAAAAAAAAAAAAAAALwEAAF9yZWxzLy5yZWxzUEsBAi0AFAAG&#13;&#10;AAgAAAAhACcfg+eJAgAAoQUAAA4AAAAAAAAAAAAAAAAALgIAAGRycy9lMm9Eb2MueG1sUEsBAi0A&#13;&#10;FAAGAAgAAAAhAJ4FPRniAAAADAEAAA8AAAAAAAAAAAAAAAAA4wQAAGRycy9kb3ducmV2LnhtbFBL&#13;&#10;BQYAAAAABAAEAPMAAADyBQAAAAA=&#13;&#10;" fillcolor="white [3212]" strokecolor="black [3213]" strokeweight="1pt">
                <v:textbox inset="2mm,,2mm">
                  <w:txbxContent>
                    <w:p w14:paraId="4EC4457F" w14:textId="77777777" w:rsidR="00554A06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F05ED7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All new diagno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e</w:t>
                      </w:r>
                      <w:r w:rsidRPr="00F05ED7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s of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synchronous</w:t>
                      </w:r>
                      <w:r w:rsidRPr="00F05ED7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metastatic urothelial bladder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cancer </w:t>
                      </w:r>
                      <w:r w:rsidRPr="00F05ED7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in the Netherland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in</w:t>
                      </w:r>
                      <w:r w:rsidRPr="00F05ED7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</w:p>
                    <w:p w14:paraId="5AAB01E3" w14:textId="77777777" w:rsidR="00554A06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F05ED7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Nov 1, 2017 – Dec 31, 2023 </w:t>
                      </w:r>
                    </w:p>
                    <w:p w14:paraId="6D7438C1" w14:textId="77777777" w:rsidR="00554A06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1EB23568" w14:textId="77777777" w:rsidR="00554A06" w:rsidRPr="00F05ED7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A616E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N=1,859</w:t>
                      </w:r>
                    </w:p>
                    <w:p w14:paraId="35B7A2D6" w14:textId="77777777" w:rsidR="00554A06" w:rsidRPr="00017BB8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BC04BE" wp14:editId="540EFAF0">
                <wp:simplePos x="0" y="0"/>
                <wp:positionH relativeFrom="column">
                  <wp:posOffset>10795</wp:posOffset>
                </wp:positionH>
                <wp:positionV relativeFrom="paragraph">
                  <wp:posOffset>2800350</wp:posOffset>
                </wp:positionV>
                <wp:extent cx="2276475" cy="971550"/>
                <wp:effectExtent l="0" t="0" r="9525" b="19050"/>
                <wp:wrapNone/>
                <wp:docPr id="2032522933" name="Rechthoek 20325229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6475" cy="971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7880D5" w14:textId="77777777" w:rsidR="00554A06" w:rsidRPr="00A616EF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616E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Patients who received ≥ 4 cycles of platinum-based chemotherapy</w:t>
                            </w:r>
                          </w:p>
                          <w:p w14:paraId="0CF34166" w14:textId="77777777" w:rsidR="00554A06" w:rsidRPr="00A616EF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6B20AD9C" w14:textId="77777777" w:rsidR="00554A06" w:rsidRPr="00017BB8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616E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N=422</w:t>
                            </w:r>
                          </w:p>
                          <w:p w14:paraId="5FB1256B" w14:textId="77777777" w:rsidR="00554A06" w:rsidRPr="00017BB8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72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BC04BE" id="Rechthoek 2032522933" o:spid="_x0000_s1028" style="position:absolute;margin-left:.85pt;margin-top:220.5pt;width:179.25pt;height:76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50fWkQIAAKAFAAAOAAAAZHJzL2Uyb0RvYy54bWysVE1v2zAMvQ/YfxB0X20HTbMFdYqgRYcB&#13;&#10;RVssHXpWZCkWIIuapMTOfv0o+SNtV+ww7GJTIvlIPpG8vOoaTQ7CeQWmpMVZTokwHCpldiX98XT7&#13;&#10;6TMlPjBTMQ1GlPQoPL1affxw2dqlmEENuhKOIIjxy9aWtA7BLrPM81o0zJ+BFQaVElzDAh7dLqsc&#13;&#10;axG90dkszy+yFlxlHXDhPd7e9Eq6SvhSCh4epPQiEF1SzC2kr0vfbfxmq0u23Dlma8WHNNg/ZNEw&#13;&#10;ZTDoBHXDAiN7p/6AahR34EGGMw5NBlIqLlINWE2Rv6lmUzMrUi1IjrcTTf7/wfL7w8Y+OqShtX7p&#13;&#10;UYxVdNI18Y/5kS6RdZzIEl0gHC9ns8XF+WJOCUfdl0Uxnyc2s5O3dT58FdCQKJTU4WMkjtjhzgeM&#13;&#10;iKajSQzmQavqVmmdDrEBxLV25MDw6ba7Ij4Veryy0oa02HWzRZ4n5FfK1EMniNC9A4GA2iDuqfgk&#13;&#10;haMWMQttvgtJVBXL7QO8TotxLkwoelXNKtFnW8xzTGjId/RI2SfAiCyxzgl7ABgte5ARu4cZ7KOr&#13;&#10;SG09OQ+V/8158kiRwYTJuVEG3HuVaaxqiNzbjyT11ESWQrftkJtIDVrGmy1Ux0dHHPRj5i2/Vfj0&#13;&#10;d8yHR+ZwrnACcVeEB/xIDfh0MEiU1OB+vXcf7bHdUUtJi3NaUv9zz5ygRH8zOAgL3AJxsNPhfI5H&#13;&#10;StxLzfalxuyba8B+KnArWZ7EaB/0KEoHzTOulHWMiipmOMYuaRjF69BvD1xJXKzXyQhH2bJwZzaW&#13;&#10;R+jIcmzsp+6ZOTt0f8C5uYdxotnyzRD0ttHTwHofQKo0ISdWB/5xDaRGGlZW3DMvz8nqtFhXvwEA&#13;&#10;AP//AwBQSwMEFAAGAAgAAAAhAFIPkCfjAAAADgEAAA8AAABkcnMvZG93bnJldi54bWxMT8tOwzAQ&#13;&#10;vCPxD9YicaN2Q2ghjVOhAgdUIdqAKo6bZEkiYjvEbpv+PcsJLiuNZnYe6XI0nTjQ4FtnNUwnCgTZ&#13;&#10;0lWtrTW8vz1d3YLwAW2FnbOk4UQeltn5WYpJ5Y52S4c81IJNrE9QQxNCn0jpy4YM+onryTL36QaD&#13;&#10;geFQy2rAI5ubTkZKzaTB1nJCgz2tGiq/8r3hkDz+2L5sduuyeHze4eo7Or06o/Xlxfiw4HO/ABFo&#13;&#10;DH8f8LuB+0PGxQq3t5UXHeM5CzXE8ZR3MX89UxGIQsPNXaxAZqn8PyP7AQAA//8DAFBLAQItABQA&#13;&#10;BgAIAAAAIQC2gziS/gAAAOEBAAATAAAAAAAAAAAAAAAAAAAAAABbQ29udGVudF9UeXBlc10ueG1s&#13;&#10;UEsBAi0AFAAGAAgAAAAhADj9If/WAAAAlAEAAAsAAAAAAAAAAAAAAAAALwEAAF9yZWxzLy5yZWxz&#13;&#10;UEsBAi0AFAAGAAgAAAAhAJjnR9aRAgAAoAUAAA4AAAAAAAAAAAAAAAAALgIAAGRycy9lMm9Eb2Mu&#13;&#10;eG1sUEsBAi0AFAAGAAgAAAAhAFIPkCfjAAAADgEAAA8AAAAAAAAAAAAAAAAA6wQAAGRycy9kb3du&#13;&#10;cmV2LnhtbFBLBQYAAAAABAAEAPMAAAD7BQAAAAA=&#13;&#10;" fillcolor="white [3212]" strokecolor="black [3213]" strokeweight="1pt">
                <v:textbox inset="2mm,,2mm">
                  <w:txbxContent>
                    <w:p w14:paraId="3F7880D5" w14:textId="77777777" w:rsidR="00554A06" w:rsidRPr="00A616EF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A616E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Patients who received ≥ 4 cycles of platinum-based chemotherapy</w:t>
                      </w:r>
                    </w:p>
                    <w:p w14:paraId="0CF34166" w14:textId="77777777" w:rsidR="00554A06" w:rsidRPr="00A616EF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6B20AD9C" w14:textId="77777777" w:rsidR="00554A06" w:rsidRPr="00017BB8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A616E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N=422</w:t>
                      </w:r>
                    </w:p>
                    <w:p w14:paraId="5FB1256B" w14:textId="77777777" w:rsidR="00554A06" w:rsidRPr="00017BB8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BDA413" wp14:editId="4F4C5367">
                <wp:simplePos x="0" y="0"/>
                <wp:positionH relativeFrom="column">
                  <wp:posOffset>2773045</wp:posOffset>
                </wp:positionH>
                <wp:positionV relativeFrom="paragraph">
                  <wp:posOffset>2165350</wp:posOffset>
                </wp:positionV>
                <wp:extent cx="2276475" cy="1102936"/>
                <wp:effectExtent l="0" t="0" r="9525" b="15240"/>
                <wp:wrapNone/>
                <wp:docPr id="1801454017" name="Rechthoek 18014540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6475" cy="110293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BE7199" w14:textId="77777777" w:rsidR="00554A06" w:rsidRPr="00A616EF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616E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Patients who did receive &lt; 4 cycles of platinum-based chemotherapy (n=2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2</w:t>
                            </w:r>
                            <w:r w:rsidRPr="00A616E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5918D59E" w14:textId="77777777" w:rsidR="00554A06" w:rsidRPr="00A616EF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28C802D7" w14:textId="77777777" w:rsidR="00554A06" w:rsidRPr="00017BB8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616E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Unknow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number of cycles</w:t>
                            </w:r>
                            <w:r w:rsidRPr="00A616E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/ongoing treatment (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6</w:t>
                            </w:r>
                            <w:r w:rsidRPr="00A616E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1C21AFEC" w14:textId="77777777" w:rsidR="00554A06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72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BDA413" id="Rechthoek 1801454017" o:spid="_x0000_s1029" style="position:absolute;margin-left:218.35pt;margin-top:170.5pt;width:179.25pt;height:86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wtTyjgIAAKEFAAAOAAAAZHJzL2Uyb0RvYy54bWysVE1v2zAMvQ/YfxB0X22nH9mCOEWQosOA&#13;&#10;oi3WDj0rshQLkEVNUmJnv36U7DhtF+ww7CJTIvlIPpOcX3eNJjvhvAJT0uIsp0QYDpUym5L+eL79&#13;&#10;9JkSH5ipmAYjSroXnl4vPn6Yt3YmJlCDroQjCGL8rLUlrUOwsyzzvBYN82dghUGlBNewgFe3ySrH&#13;&#10;WkRvdDbJ86usBVdZB1x4j683vZIuEr6UgocHKb0IRJcUcwvpdOlcxzNbzNls45itFR/SYP+QRcOU&#13;&#10;waAj1A0LjGyd+gOqUdyBBxnOODQZSKm4SDVgNUX+rpqnmlmRakFyvB1p8v8Plt/vnuyjQxpa62ce&#13;&#10;xVhFJ10Tv5gf6RJZ+5Es0QXC8XEymV5dTC8p4agrinzy5fwq0pkd3a3z4auAhkShpA7/RiKJ7e58&#13;&#10;6E0PJjGaB62qW6V1usQOECvtyI7hv1tvigH8jZU2pMXok2meJ+Q3ytRER4jQnYDAbLXBpI/VJyns&#13;&#10;tYhZaPNdSKKqWG8f4G1ajHNhQtGralaJPtviMseE+grHLBI1CTAiS6xzxB4ATmP3MIN9dBWpr0fn&#13;&#10;ofK/OY8eKTKYMDo3yoA7VZnGqobIvf2BpJ6ayFLo1h1yU9LzaBlf1lDtHx1x0M+Zt/xW4a+/Yz48&#13;&#10;MoeDhSOIyyI84CE14K+DQaKkBvfr1Hu0x35HLSUtDmpJ/c8tc4IS/c3gJExxDcTJTpeLS7xS4l5r&#13;&#10;1q81ZtusAPupwLVkeRKjfdAHUTpoXnCnLGNUVDHDMXZJw0FchX594E7iYrlMRjjLloU782R5hI4s&#13;&#10;x8Z+7l6Ys0P3BxyceziMNJu9G4LeNnoaWG4DSJUm5MjqwD/ugdRIw86Ki+b1PVkdN+viNwAAAP//&#13;&#10;AwBQSwMEFAAGAAgAAAAhAI247T7nAAAAEAEAAA8AAABkcnMvZG93bnJldi54bWxMj0FPg0AQhe8m&#13;&#10;/ofNmHizC5QWpSyNqXowxmjRNB4HWIHIziK7bem/dzzpZZLJvHnvfdl6Mr046NF1lhSEswCEpsrW&#13;&#10;HTUK3t8erq5BOI9UY29JKzhpB+v8/CzDtLZH2upD4RvBJuRSVNB6P6RSuqrVBt3MDpr49mlHg57X&#13;&#10;sZH1iEc2N72MgmApDXbECS0OetPq6qvYGw4p4o/t8+vuqSrvH3e4+Y5OL9YodXkx3a143K5AeD35&#13;&#10;vw/4ZeD+kHOx0u6pdqJXEM+XCUsVzOOQyViR3CwiEKWCRRgnIPNM/gfJfwAAAP//AwBQSwECLQAU&#13;&#10;AAYACAAAACEAtoM4kv4AAADhAQAAEwAAAAAAAAAAAAAAAAAAAAAAW0NvbnRlbnRfVHlwZXNdLnht&#13;&#10;bFBLAQItABQABgAIAAAAIQA4/SH/1gAAAJQBAAALAAAAAAAAAAAAAAAAAC8BAABfcmVscy8ucmVs&#13;&#10;c1BLAQItABQABgAIAAAAIQC5wtTyjgIAAKEFAAAOAAAAAAAAAAAAAAAAAC4CAABkcnMvZTJvRG9j&#13;&#10;LnhtbFBLAQItABQABgAIAAAAIQCNuO0+5wAAABABAAAPAAAAAAAAAAAAAAAAAOgEAABkcnMvZG93&#13;&#10;bnJldi54bWxQSwUGAAAAAAQABADzAAAA/AUAAAAA&#13;&#10;" fillcolor="white [3212]" strokecolor="black [3213]" strokeweight="1pt">
                <v:textbox inset="2mm,,2mm">
                  <w:txbxContent>
                    <w:p w14:paraId="44BE7199" w14:textId="77777777" w:rsidR="00554A06" w:rsidRPr="00A616EF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A616E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Patients who did receive &lt; 4 cycles of platinum-based chemotherapy (n=2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2</w:t>
                      </w:r>
                      <w:r w:rsidRPr="00A616E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14:paraId="5918D59E" w14:textId="77777777" w:rsidR="00554A06" w:rsidRPr="00A616EF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28C802D7" w14:textId="77777777" w:rsidR="00554A06" w:rsidRPr="00017BB8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A616E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Unknow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number of cycles</w:t>
                      </w:r>
                      <w:r w:rsidRPr="00A616E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/ongoing treatment 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6</w:t>
                      </w:r>
                      <w:r w:rsidRPr="00A616E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14:paraId="1C21AFEC" w14:textId="77777777" w:rsidR="00554A06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E2882D7" wp14:editId="33304594">
                <wp:simplePos x="0" y="0"/>
                <wp:positionH relativeFrom="column">
                  <wp:posOffset>10795</wp:posOffset>
                </wp:positionH>
                <wp:positionV relativeFrom="paragraph">
                  <wp:posOffset>1551940</wp:posOffset>
                </wp:positionV>
                <wp:extent cx="2276475" cy="990600"/>
                <wp:effectExtent l="0" t="0" r="28575" b="19050"/>
                <wp:wrapNone/>
                <wp:docPr id="1351918231" name="Rechthoek 1351918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6475" cy="990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9EA4C6" w14:textId="77777777" w:rsidR="00554A06" w:rsidRPr="00A616EF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616E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Patients who received platinum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  <w:r w:rsidRPr="00A616E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based first-line chemotherapy </w:t>
                            </w:r>
                          </w:p>
                          <w:p w14:paraId="69241B7D" w14:textId="77777777" w:rsidR="00554A06" w:rsidRPr="00A616EF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293F8944" w14:textId="77777777" w:rsidR="00554A06" w:rsidRPr="00017BB8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616E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N=7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72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2882D7" id="Rechthoek 1351918231" o:spid="_x0000_s1030" style="position:absolute;margin-left:.85pt;margin-top:122.2pt;width:179.25pt;height:7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1IIHigIAAKAFAAAOAAAAZHJzL2Uyb0RvYy54bWysVMFu2zAMvQ/YPwi6L3aCJlmDOkXQosOA&#13;&#10;oC3WDj0rshQLkEVNUmJnXz9Kdpy2CzZg2MWmRPKRfCJ5dd3WmuyF8wpMQcejnBJhOJTKbAv6/fnu&#13;&#10;02dKfGCmZBqMKOhBeHq9/PjhqrELMYEKdCkcQRDjF40taBWCXWSZ55WomR+BFQaVElzNAh7dNisd&#13;&#10;axC91tkkz2dZA660DrjwHm9vOyVdJnwpBQ8PUnoRiC4o5hbS16XvJn6z5RVbbB2zleJ9GuwfsqiZ&#13;&#10;Mhh0gLplgZGdU79B1Yo78CDDiEOdgZSKi1QDVjPO31XzVDErUi1IjrcDTf7/wfL7/ZN9dEhDY/3C&#13;&#10;oxiraKWr4x/zI20i6zCQJdpAOF5OJvPZxXxKCUfd5WU+yxOb2cnbOh++CKhJFArq8DESR2y/9gEj&#13;&#10;ounRJAbzoFV5p7ROh9gA4kY7smf4dJvtOD4Veryx0oY02HWTOcb+G0Roz0AgoDaIeyo+SeGgRcTT&#13;&#10;5puQRJWx3C7A27QY58KEcaeqWCm6bMfTfCAjdXIsJGWfACOyxDoH7B7gPHZXdm8fXUVq68G5r/xP&#13;&#10;zoNHigwmDM61MuDOVaaxqj5yZ38kqaMmshTaTYvcFPQiWsabDZSHR0ccdGPmLb9T+PRr5sMjczhX&#13;&#10;OIG4K8IDfqQGfDroJUoqcD/P3Ud7bHfUUtLgnBbU/9gxJyjRXw0Owhy3QBzsdLiY4pES91qzea0x&#13;&#10;u/oGsJ/GuJUsT2K0D/ooSgf1C66UVYyKKmY4xi5oOIo3odseuJK4WK2SEY6yZWFtniyP0JHl2NjP&#13;&#10;7Qtztu/+gHNzD8eJZot3Q9DZRk8Dq10AqdKEnFjt+cc1kBqpX1lxz7w+J6vTYl3+AgAA//8DAFBL&#13;&#10;AwQUAAYACAAAACEAxzAHwOIAAAAOAQAADwAAAGRycy9kb3ducmV2LnhtbExPTUvDQBC9C/6HZQRv&#13;&#10;dte4VEmzKVL1ICLaWEqPk2RMgtndmN226b93POll4PHevI9sOdleHGgMnXcGrmcKBLnK151rDGw+&#13;&#10;nq7uQISIrsbeOzJwogDL/Pwsw7T2R7emQxEbwSYupGigjXFIpQxVSxbDzA/kmPv0o8XIcGxkPeKR&#13;&#10;zW0vE6Xm0mLnOKHFgVYtVV/F3nJIoXfr1/ftS1U+Pm9x9Z2c3rw15vJieljwuV+AiDTFvw/43cD9&#13;&#10;Iedipd+7Ooie8S0LDSRaaxDM38xVAqI0oJXSIPNM/p+R/wAAAP//AwBQSwECLQAUAAYACAAAACEA&#13;&#10;toM4kv4AAADhAQAAEwAAAAAAAAAAAAAAAAAAAAAAW0NvbnRlbnRfVHlwZXNdLnhtbFBLAQItABQA&#13;&#10;BgAIAAAAIQA4/SH/1gAAAJQBAAALAAAAAAAAAAAAAAAAAC8BAABfcmVscy8ucmVsc1BLAQItABQA&#13;&#10;BgAIAAAAIQCK1IIHigIAAKAFAAAOAAAAAAAAAAAAAAAAAC4CAABkcnMvZTJvRG9jLnhtbFBLAQIt&#13;&#10;ABQABgAIAAAAIQDHMAfA4gAAAA4BAAAPAAAAAAAAAAAAAAAAAOQEAABkcnMvZG93bnJldi54bWxQ&#13;&#10;SwUGAAAAAAQABADzAAAA8wUAAAAA&#13;&#10;" fillcolor="white [3212]" strokecolor="black [3213]" strokeweight="1pt">
                <v:textbox inset="2mm,,2mm">
                  <w:txbxContent>
                    <w:p w14:paraId="289EA4C6" w14:textId="77777777" w:rsidR="00554A06" w:rsidRPr="00A616EF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A616E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Patients who received platinum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-</w:t>
                      </w:r>
                      <w:r w:rsidRPr="00A616E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based first-line chemotherapy </w:t>
                      </w:r>
                    </w:p>
                    <w:p w14:paraId="69241B7D" w14:textId="77777777" w:rsidR="00554A06" w:rsidRPr="00A616EF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293F8944" w14:textId="77777777" w:rsidR="00554A06" w:rsidRPr="00017BB8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A616E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N=71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DE9FF94" wp14:editId="74FEAF2C">
                <wp:simplePos x="0" y="0"/>
                <wp:positionH relativeFrom="column">
                  <wp:posOffset>1096645</wp:posOffset>
                </wp:positionH>
                <wp:positionV relativeFrom="paragraph">
                  <wp:posOffset>1294765</wp:posOffset>
                </wp:positionV>
                <wp:extent cx="0" cy="257175"/>
                <wp:effectExtent l="76200" t="0" r="57150" b="47625"/>
                <wp:wrapNone/>
                <wp:docPr id="193341483" name="Rechte verbindingslijn met pijl 1933414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71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E1EE1F8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93341483" o:spid="_x0000_s1026" type="#_x0000_t32" style="position:absolute;margin-left:86.35pt;margin-top:101.95pt;width:0;height:20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Q579yAEAAP0DAAAOAAAAZHJzL2Uyb0RvYy54bWysU8uO1DAQvCPxD1buTJKRlkXRZPYwy3JB&#13;&#10;sAL2A7xOO7Hkl9rNJPP32E4m4SUkEJdObHd1dZXbh7vJaHYGDMrZtqh3VcHACtcp27fF05eHV28K&#13;&#10;FojbjmtnoS0uEIq748sXh9E3sHeD0x0gi0VsaEbfFgORb8oyiAEMDzvnwcZD6dBwikvsyw75GKsb&#13;&#10;Xe6r6nU5Ouw8OgEhxN37+bA45vpSgqCPUgYgptsi9kY5Yo7PKZbHA2965H5QYmmD/0MXhisbSddS&#13;&#10;95w4+4rql1JGCXTBSdoJZ0onpRKQNUQ1dfWTms8D95C1RHOCX20K/6+s+HA+2UeMNow+NME/YlIx&#13;&#10;STTpG/tjUzbrspoFEzExb4q4u7+5rW9vko/lhvMY6B04w9JPWwRCrvqBTs7aeCMO6+wVP78PNAOv&#13;&#10;gESqbYrBadU9KK3zIo0DnDSyM48XSVO9EP6QRVzpt7ZjdPFx0ggVt72GJTNVLTeN+Y8uGmbGTyCZ&#13;&#10;6qKqubM8fhsfFwIsXTm1jdkJJmN3K7DKkv4IXPITFPJo/g14RWRmZ2kFG2Ud/o59s0nO+VcHZt3J&#13;&#10;gmfXXfLtZ2vijOVrXN5DGuLv1xm+vdrjNwAAAP//AwBQSwMEFAAGAAgAAAAhAO9ykyLjAAAAEAEA&#13;&#10;AA8AAABkcnMvZG93bnJldi54bWxMT11PwkAQfDfxP1zWxDe5UhuR0ishGhKiIUHgB1x7a9t4H/Xu&#13;&#10;gPbfu/iiL5vM7OzsTLEcjGZn9KFzVsB0kgBDWzvV2UbA8bB+eAYWorRKamdRwIgBluXtTSFz5S72&#13;&#10;A8/72DAysSGXAtoY+5zzULdoZJi4Hi3tPp03MhL0DVdeXsjcaJ4myRM3srP0oZU9vrRYf+1PRsB8&#13;&#10;0zeV3r2/Tb8Tv950u3E7rEYh7u+G1wWN1QJYxCH+XcC1A+WHkoJV7mRVYJrwLJ2RVECaPM6BXRW/&#13;&#10;TEVMlmXAy4L/L1L+AAAA//8DAFBLAQItABQABgAIAAAAIQC2gziS/gAAAOEBAAATAAAAAAAAAAAA&#13;&#10;AAAAAAAAAABbQ29udGVudF9UeXBlc10ueG1sUEsBAi0AFAAGAAgAAAAhADj9If/WAAAAlAEAAAsA&#13;&#10;AAAAAAAAAAAAAAAALwEAAF9yZWxzLy5yZWxzUEsBAi0AFAAGAAgAAAAhAMpDnv3IAQAA/QMAAA4A&#13;&#10;AAAAAAAAAAAAAAAALgIAAGRycy9lMm9Eb2MueG1sUEsBAi0AFAAGAAgAAAAhAO9ykyLjAAAAEAEA&#13;&#10;AA8AAAAAAAAAAAAAAAAAIg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</w:p>
    <w:p w14:paraId="7C006C11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373EB7F8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7C247F3B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1F31E7FB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89D5116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9932617" wp14:editId="4D292AFA">
                <wp:simplePos x="0" y="0"/>
                <wp:positionH relativeFrom="column">
                  <wp:posOffset>1096010</wp:posOffset>
                </wp:positionH>
                <wp:positionV relativeFrom="paragraph">
                  <wp:posOffset>83470</wp:posOffset>
                </wp:positionV>
                <wp:extent cx="1675130" cy="0"/>
                <wp:effectExtent l="0" t="63500" r="1270" b="63500"/>
                <wp:wrapNone/>
                <wp:docPr id="1053269479" name="Rechte verbindingslijn met pijl 10532694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7513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E46B38" id="Rechte verbindingslijn met pijl 1053269479" o:spid="_x0000_s1026" type="#_x0000_t32" style="position:absolute;margin-left:86.3pt;margin-top:6.55pt;width:131.9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8R6cyQEAAP4DAAAOAAAAZHJzL2Uyb0RvYy54bWysU9tu1DAQfUfiHyy/s9kUUVC02T5sKS8I&#13;&#10;Kigf4DrjxJJvsodN8veMvbsJNwm14mUS23PmzDke724ma9gRYtLetbzebDkDJ32nXd/ybw93r95x&#13;&#10;llC4ThjvoOUzJH6zf/liN4YGrvzgTQeRURGXmjG0fEAMTVUlOYAVaeMDODpUPlqBtIx91UUxUnVr&#13;&#10;qqvt9roafexC9BJSot3b0yHfl/pKgcTPSiVAZlpOvWGJscTHHKv9TjR9FGHQ8tyGeEYXVmhHpEup&#13;&#10;W4GCfY/6j1JWy+iTV7iR3lZeKS2haCA19fY3NV8HEaBoIXNSWGxK/6+s/HQ8uPtINowhNSncx6xi&#13;&#10;UtHmL/XHpmLWvJgFEzJJm/X12zf1a/JUXs6qFRhiwg/gLcs/LU8Yhe4HPHjn6Ep8rItZ4vgxIVET&#13;&#10;8ALIrMblmLzR3Z02pizyPMDBRHYUdJM41fnmCPdLFgpt3ruO4Rxo1DBq4XoD58xctVpFlj+cDZwY&#13;&#10;v4BiusuySmdl/lY+ISU4vHAaR9kZpqi7Bbj9N/Ccn6FQZvMp4AVRmL3DBWy18/Fv7KtN6pR/ceCk&#13;&#10;O1vw6Lu5XH+xhoasuHp+EHmKf14X+Pps9z8AAAD//wMAUEsDBBQABgAIAAAAIQCG0nAK4QAAAA4B&#13;&#10;AAAPAAAAZHJzL2Rvd25yZXYueG1sTE/RTsMwDHxH4h8iI/HG0m5Tga7pNIEmTSCkMfiAtDFtReOU&#13;&#10;JNvav8eIB3ixfPb5fFesR9uLE/rQOVKQzhIQSLUzHTUK3t+2N3cgQtRkdO8IFUwYYF1eXhQ6N+5M&#13;&#10;r3g6xEawCIVcK2hjHHIpQ92i1WHmBiTefThvdWToG2m8PrO47eU8STJpdUf8odUDPrRYfx6OVsH9&#13;&#10;bmiqfv/8lH4lfrvr9tPLuJmUur4aH1dcNisQEcf4dwE/Gdg/lGysckcyQfSMb+cZU7lZpCCYsFxk&#13;&#10;SxDV70CWhfwfo/wGAAD//wMAUEsBAi0AFAAGAAgAAAAhALaDOJL+AAAA4QEAABMAAAAAAAAAAAAA&#13;&#10;AAAAAAAAAFtDb250ZW50X1R5cGVzXS54bWxQSwECLQAUAAYACAAAACEAOP0h/9YAAACUAQAACwAA&#13;&#10;AAAAAAAAAAAAAAAvAQAAX3JlbHMvLnJlbHNQSwECLQAUAAYACAAAACEA0fEenMkBAAD+AwAADgAA&#13;&#10;AAAAAAAAAAAAAAAuAgAAZHJzL2Uyb0RvYy54bWxQSwECLQAUAAYACAAAACEAhtJwCuEAAAAOAQAA&#13;&#10;DwAAAAAAAAAAAAAAAAAj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263CAF15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115764D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2F6807E5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45039E34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F62A4DE" wp14:editId="465BAFA4">
                <wp:simplePos x="0" y="0"/>
                <wp:positionH relativeFrom="column">
                  <wp:posOffset>1099185</wp:posOffset>
                </wp:positionH>
                <wp:positionV relativeFrom="paragraph">
                  <wp:posOffset>176245</wp:posOffset>
                </wp:positionV>
                <wp:extent cx="0" cy="257175"/>
                <wp:effectExtent l="50800" t="0" r="50800" b="34925"/>
                <wp:wrapNone/>
                <wp:docPr id="2130067744" name="Rechte verbindingslijn met pijl 21300677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71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B5ECBC" id="Rechte verbindingslijn met pijl 2130067744" o:spid="_x0000_s1026" type="#_x0000_t32" style="position:absolute;margin-left:86.55pt;margin-top:13.9pt;width:0;height:20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Q579yAEAAP0DAAAOAAAAZHJzL2Uyb0RvYy54bWysU8uO1DAQvCPxD1buTJKRlkXRZPYwy3JB&#13;&#10;sAL2A7xOO7Hkl9rNJPP32E4m4SUkEJdObHd1dZXbh7vJaHYGDMrZtqh3VcHACtcp27fF05eHV28K&#13;&#10;FojbjmtnoS0uEIq748sXh9E3sHeD0x0gi0VsaEbfFgORb8oyiAEMDzvnwcZD6dBwikvsyw75GKsb&#13;&#10;Xe6r6nU5Ouw8OgEhxN37+bA45vpSgqCPUgYgptsi9kY5Yo7PKZbHA2965H5QYmmD/0MXhisbSddS&#13;&#10;95w4+4rql1JGCXTBSdoJZ0onpRKQNUQ1dfWTms8D95C1RHOCX20K/6+s+HA+2UeMNow+NME/YlIx&#13;&#10;STTpG/tjUzbrspoFEzExb4q4u7+5rW9vko/lhvMY6B04w9JPWwRCrvqBTs7aeCMO6+wVP78PNAOv&#13;&#10;gESqbYrBadU9KK3zIo0DnDSyM48XSVO9EP6QRVzpt7ZjdPFx0ggVt72GJTNVLTeN+Y8uGmbGTyCZ&#13;&#10;6qKqubM8fhsfFwIsXTm1jdkJJmN3K7DKkv4IXPITFPJo/g14RWRmZ2kFG2Ud/o59s0nO+VcHZt3J&#13;&#10;gmfXXfLtZ2vijOVrXN5DGuLv1xm+vdrjNwAAAP//AwBQSwMEFAAGAAgAAAAhAMIPVgThAAAADgEA&#13;&#10;AA8AAABkcnMvZG93bnJldi54bWxMT9tKw0AQfRf8h2UE3+wmLbQ1zaYUpVAUoVY/YJMdk+DubMxu&#13;&#10;2+TvnfpSXwbOzJlzydeDs+KEfWg9KUgnCQikypuWagWfH9uHJYgQNRltPaGCEQOsi9ubXGfGn+kd&#13;&#10;T4dYCxahkGkFTYxdJmWoGnQ6THyHxLcv3zsdGfa1NL0+s7izcpokc+l0S+zQ6A6fGqy+D0en4HHX&#13;&#10;1aXdv76kP0m/3bX78W3YjErd3w3PKx6bFYiIQ7x+wKUD54eCg5X+SCYIy3gxS5mqYLrgHhfC36JU&#13;&#10;MF/OQBa5/F+j+AUAAP//AwBQSwECLQAUAAYACAAAACEAtoM4kv4AAADhAQAAEwAAAAAAAAAAAAAA&#13;&#10;AAAAAAAAW0NvbnRlbnRfVHlwZXNdLnhtbFBLAQItABQABgAIAAAAIQA4/SH/1gAAAJQBAAALAAAA&#13;&#10;AAAAAAAAAAAAAC8BAABfcmVscy8ucmVsc1BLAQItABQABgAIAAAAIQDKQ579yAEAAP0DAAAOAAAA&#13;&#10;AAAAAAAAAAAAAC4CAABkcnMvZTJvRG9jLnhtbFBLAQItABQABgAIAAAAIQDCD1YE4QAAAA4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36D91735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66DFBFF" wp14:editId="0469422D">
                <wp:simplePos x="0" y="0"/>
                <wp:positionH relativeFrom="column">
                  <wp:posOffset>1098550</wp:posOffset>
                </wp:positionH>
                <wp:positionV relativeFrom="paragraph">
                  <wp:posOffset>19335</wp:posOffset>
                </wp:positionV>
                <wp:extent cx="1675130" cy="0"/>
                <wp:effectExtent l="0" t="63500" r="1270" b="63500"/>
                <wp:wrapNone/>
                <wp:docPr id="137754294" name="Rechte verbindingslijn met pijl 137754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7513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4294BC" id="Rechte verbindingslijn met pijl 137754294" o:spid="_x0000_s1026" type="#_x0000_t32" style="position:absolute;margin-left:86.5pt;margin-top:1.5pt;width:131.9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8R6cyQEAAP4DAAAOAAAAZHJzL2Uyb0RvYy54bWysU9tu1DAQfUfiHyy/s9kUUVC02T5sKS8I&#13;&#10;Kigf4DrjxJJvsodN8veMvbsJNwm14mUS23PmzDke724ma9gRYtLetbzebDkDJ32nXd/ybw93r95x&#13;&#10;llC4ThjvoOUzJH6zf/liN4YGrvzgTQeRURGXmjG0fEAMTVUlOYAVaeMDODpUPlqBtIx91UUxUnVr&#13;&#10;qqvt9roafexC9BJSot3b0yHfl/pKgcTPSiVAZlpOvWGJscTHHKv9TjR9FGHQ8tyGeEYXVmhHpEup&#13;&#10;W4GCfY/6j1JWy+iTV7iR3lZeKS2haCA19fY3NV8HEaBoIXNSWGxK/6+s/HQ8uPtINowhNSncx6xi&#13;&#10;UtHmL/XHpmLWvJgFEzJJm/X12zf1a/JUXs6qFRhiwg/gLcs/LU8Yhe4HPHjn6Ep8rItZ4vgxIVET&#13;&#10;8ALIrMblmLzR3Z02pizyPMDBRHYUdJM41fnmCPdLFgpt3ruO4Rxo1DBq4XoD58xctVpFlj+cDZwY&#13;&#10;v4BiusuySmdl/lY+ISU4vHAaR9kZpqi7Bbj9N/Ccn6FQZvMp4AVRmL3DBWy18/Fv7KtN6pR/ceCk&#13;&#10;O1vw6Lu5XH+xhoasuHp+EHmKf14X+Pps9z8AAAD//wMAUEsDBBQABgAIAAAAIQA9lGKV3wAAAAwB&#13;&#10;AAAPAAAAZHJzL2Rvd25yZXYueG1sTI/BTsMwEETvSPyDtUjcqFOKCqRxqgpUqQJVKoUPcOIlibDX&#13;&#10;wXbb5O/ZcoHLrkajnZ1XLAdnxRFD7DwpmE4yEEi1Nx01Cj7e1zcPIGLSZLT1hApGjLAsLy8KnRt/&#13;&#10;ojc87lMjOIRirhW0KfW5lLFu0ek48T0Se58+OJ1YhkaaoE8c7qy8zbK5dLoj/tDqHp9arL/2B6fg&#13;&#10;cdM3ld29vky/s7DedLtxO6xGpa6vhucFj9UCRMIh/V3AmYH7Q8nFKn8gE4VlfT9joKTgvNi/m82Z&#13;&#10;p/rVsizkf4jyBwAA//8DAFBLAQItABQABgAIAAAAIQC2gziS/gAAAOEBAAATAAAAAAAAAAAAAAAA&#13;&#10;AAAAAABbQ29udGVudF9UeXBlc10ueG1sUEsBAi0AFAAGAAgAAAAhADj9If/WAAAAlAEAAAsAAAAA&#13;&#10;AAAAAAAAAAAALwEAAF9yZWxzLy5yZWxzUEsBAi0AFAAGAAgAAAAhANHxHpzJAQAA/gMAAA4AAAAA&#13;&#10;AAAAAAAAAAAALgIAAGRycy9lMm9Eb2MueG1sUEsBAi0AFAAGAAgAAAAhAD2UYpXfAAAADAEAAA8A&#13;&#10;AAAAAAAAAAAAAAAAIw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415C141C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47C576F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3132E7F6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51C7856" wp14:editId="404159BA">
                <wp:simplePos x="0" y="0"/>
                <wp:positionH relativeFrom="column">
                  <wp:posOffset>2771038</wp:posOffset>
                </wp:positionH>
                <wp:positionV relativeFrom="paragraph">
                  <wp:posOffset>26924</wp:posOffset>
                </wp:positionV>
                <wp:extent cx="2276475" cy="1726387"/>
                <wp:effectExtent l="0" t="0" r="9525" b="13970"/>
                <wp:wrapNone/>
                <wp:docPr id="292761593" name="Rechthoek 2927615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6475" cy="172638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3DD91C" w14:textId="77777777" w:rsidR="00554A06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Patients with disease progression during or within 42 days after completing chemotherapy (n=94)</w:t>
                            </w:r>
                          </w:p>
                          <w:p w14:paraId="28BEF505" w14:textId="77777777" w:rsidR="00554A06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40CA7F3B" w14:textId="77777777" w:rsidR="00554A06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Unknown response to chemotherapy (n=12)</w:t>
                            </w:r>
                          </w:p>
                          <w:p w14:paraId="337FE00A" w14:textId="77777777" w:rsidR="00554A06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4BC29ECC" w14:textId="77777777" w:rsidR="00554A06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Patients who died within 30 days after chemotherapy (n=8)</w:t>
                            </w:r>
                          </w:p>
                          <w:p w14:paraId="0452D6AC" w14:textId="77777777" w:rsidR="00554A06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790240CC" w14:textId="77777777" w:rsidR="00554A06" w:rsidRPr="00017BB8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72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1C7856" id="Rechthoek 292761593" o:spid="_x0000_s1031" style="position:absolute;margin-left:218.2pt;margin-top:2.1pt;width:179.25pt;height:135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IVx5jQIAAKEFAAAOAAAAZHJzL2Uyb0RvYy54bWysVMFu2zAMvQ/YPwi6r7azpimCOkXQosOA&#13;&#10;oi2aDj0rshQLkEVNUmJnXz9Kdpy2C3YYdpEpkXwkn0leXXeNJjvhvAJT0uIsp0QYDpUym5L+eLn7&#13;&#10;ckmJD8xUTIMRJd0LT68Xnz9dtXYuJlCDroQjCGL8vLUlrUOw8yzzvBYN82dghUGlBNewgFe3ySrH&#13;&#10;WkRvdDbJ84usBVdZB1x4j6+3vZIuEr6UgodHKb0IRJcUcwvpdOlcxzNbXLH5xjFbKz6kwf4hi4Yp&#13;&#10;g0FHqFsWGNk69QdUo7gDDzKccWgykFJxkWrAaor8QzWrmlmRakFyvB1p8v8Plj/sVvbJIQ2t9XOP&#13;&#10;Yqyik66JX8yPdIms/UiW6ALh+DiZzC7OZ1NKOOqK2eTi6+Us0pkd3a3z4ZuAhkShpA7/RiKJ7e59&#13;&#10;6E0PJjGaB62qO6V1usQOEDfakR3Df7feFAP4OyttSIvRJ7M8T8jvlKmJjhChOwGB2WqDSR+rT1LY&#13;&#10;axGz0OZZSKKqWG8f4H1ajHNhQtGralaJPttimmNCfYVjFomaBBiRJdY5Yg8Ap7F7mME+uorU16Pz&#13;&#10;UPnfnEePFBlMGJ0bZcCdqkxjVUPk3v5AUk9NZCl06w65Kek0WsaXNVT7J0cc9HPmLb9T+OvvmQ9P&#13;&#10;zOFg4QjisgiPeEgN+OtgkCipwf069R7tsd9RS0mLg1pS/3PLnKBEfzc4CTNcA3Gy0+V8ildK3FvN&#13;&#10;+q3GbJsbwH4qcC1ZnsRoH/RBlA6aV9wpyxgVVcxwjF3ScBBvQr8+cCdxsVwmI5xly8K9WVkeoSPL&#13;&#10;sbFfulfm7ND9AQfnAQ4jzeYfhqC3jZ4GltsAUqUJObI68I97IDXSsLPionl7T1bHzbr4DQAA//8D&#13;&#10;AFBLAwQUAAYACAAAACEAtwus+eMAAAAOAQAADwAAAGRycy9kb3ducmV2LnhtbExPTU/DMAy9I/Ef&#13;&#10;IiNxY+lK1bGu6YQGHBBCsIImjm4T2orGKU22df8ec4KLZes9v498PdleHMzoO0cK5rMIhKHa6Y4a&#13;&#10;Be9vD1c3IHxA0tg7MgpOxsO6OD/LMdPuSFtzKEMjWIR8hgraEIZMSl+3xqKfucEQY59utBj4HBup&#13;&#10;RzyyuO1lHEWptNgRO7Q4mE1r6q9yb9mkTD62z6+7p7q6f9zh5js+vTir1OXFdLficbsCEcwU/j7g&#13;&#10;twPnh4KDVW5P2oteQXKdJkzlJQbB+GKZLEFUCuJFOgdZ5PJ/jeIHAAD//wMAUEsBAi0AFAAGAAgA&#13;&#10;AAAhALaDOJL+AAAA4QEAABMAAAAAAAAAAAAAAAAAAAAAAFtDb250ZW50X1R5cGVzXS54bWxQSwEC&#13;&#10;LQAUAAYACAAAACEAOP0h/9YAAACUAQAACwAAAAAAAAAAAAAAAAAvAQAAX3JlbHMvLnJlbHNQSwEC&#13;&#10;LQAUAAYACAAAACEALiFceY0CAAChBQAADgAAAAAAAAAAAAAAAAAuAgAAZHJzL2Uyb0RvYy54bWxQ&#13;&#10;SwECLQAUAAYACAAAACEAtwus+eMAAAAOAQAADwAAAAAAAAAAAAAAAADnBAAAZHJzL2Rvd25yZXYu&#13;&#10;eG1sUEsFBgAAAAAEAAQA8wAAAPcFAAAAAA==&#13;&#10;" fillcolor="white [3212]" strokecolor="black [3213]" strokeweight="1pt">
                <v:textbox inset="2mm,,2mm">
                  <w:txbxContent>
                    <w:p w14:paraId="5D3DD91C" w14:textId="77777777" w:rsidR="00554A06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Patients with disease progression during or within 42 days after completing chemotherapy (n=94)</w:t>
                      </w:r>
                    </w:p>
                    <w:p w14:paraId="28BEF505" w14:textId="77777777" w:rsidR="00554A06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40CA7F3B" w14:textId="77777777" w:rsidR="00554A06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Unknown response to chemotherapy (n=12)</w:t>
                      </w:r>
                    </w:p>
                    <w:p w14:paraId="337FE00A" w14:textId="77777777" w:rsidR="00554A06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4BC29ECC" w14:textId="77777777" w:rsidR="00554A06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Patients who died within 30 days after chemotherapy (n=8)</w:t>
                      </w:r>
                    </w:p>
                    <w:p w14:paraId="0452D6AC" w14:textId="77777777" w:rsidR="00554A06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790240CC" w14:textId="77777777" w:rsidR="00554A06" w:rsidRPr="00017BB8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8F98969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61C1049" wp14:editId="1DA98096">
                <wp:simplePos x="0" y="0"/>
                <wp:positionH relativeFrom="column">
                  <wp:posOffset>1108754</wp:posOffset>
                </wp:positionH>
                <wp:positionV relativeFrom="paragraph">
                  <wp:posOffset>227220</wp:posOffset>
                </wp:positionV>
                <wp:extent cx="1675130" cy="0"/>
                <wp:effectExtent l="0" t="63500" r="1270" b="63500"/>
                <wp:wrapNone/>
                <wp:docPr id="163360301" name="Rechte verbindingslijn met pijl 163360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7513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828A84" id="Rechte verbindingslijn met pijl 163360301" o:spid="_x0000_s1026" type="#_x0000_t32" style="position:absolute;margin-left:87.3pt;margin-top:17.9pt;width:131.9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8R6cyQEAAP4DAAAOAAAAZHJzL2Uyb0RvYy54bWysU9tu1DAQfUfiHyy/s9kUUVC02T5sKS8I&#13;&#10;Kigf4DrjxJJvsodN8veMvbsJNwm14mUS23PmzDke724ma9gRYtLetbzebDkDJ32nXd/ybw93r95x&#13;&#10;llC4ThjvoOUzJH6zf/liN4YGrvzgTQeRURGXmjG0fEAMTVUlOYAVaeMDODpUPlqBtIx91UUxUnVr&#13;&#10;qqvt9roafexC9BJSot3b0yHfl/pKgcTPSiVAZlpOvWGJscTHHKv9TjR9FGHQ8tyGeEYXVmhHpEup&#13;&#10;W4GCfY/6j1JWy+iTV7iR3lZeKS2haCA19fY3NV8HEaBoIXNSWGxK/6+s/HQ8uPtINowhNSncx6xi&#13;&#10;UtHmL/XHpmLWvJgFEzJJm/X12zf1a/JUXs6qFRhiwg/gLcs/LU8Yhe4HPHjn6Ep8rItZ4vgxIVET&#13;&#10;8ALIrMblmLzR3Z02pizyPMDBRHYUdJM41fnmCPdLFgpt3ruO4Rxo1DBq4XoD58xctVpFlj+cDZwY&#13;&#10;v4BiusuySmdl/lY+ISU4vHAaR9kZpqi7Bbj9N/Ccn6FQZvMp4AVRmL3DBWy18/Fv7KtN6pR/ceCk&#13;&#10;O1vw6Lu5XH+xhoasuHp+EHmKf14X+Pps9z8AAAD//wMAUEsDBBQABgAIAAAAIQCBLiNS4gAAAA4B&#13;&#10;AAAPAAAAZHJzL2Rvd25yZXYueG1sTE/bTsMwDH1H4h8iI/HG0rEyRtd0mkCTJiakMfiAtDFtReKU&#13;&#10;Jtvav8eIB3ixdOzjc8lXg7PihH1oPSmYThIQSJU3LdUK3t82NwsQIWoy2npCBSMGWBWXF7nOjD/T&#13;&#10;K54OsRYsQiHTCpoYu0zKUDXodJj4DolvH753OjLsa2l6fWZxZ+Vtksyl0y2xQ6M7fGyw+jwcnYKH&#13;&#10;bVeXdr97nn4l/Wbb7seXYT0qdX01PC15rJcgIg7x7wN+OnB+KDhY6Y9kgrCM79M5UxXM7rgHE9LZ&#13;&#10;IgVR/i5kkcv/NYpvAAAA//8DAFBLAQItABQABgAIAAAAIQC2gziS/gAAAOEBAAATAAAAAAAAAAAA&#13;&#10;AAAAAAAAAABbQ29udGVudF9UeXBlc10ueG1sUEsBAi0AFAAGAAgAAAAhADj9If/WAAAAlAEAAAsA&#13;&#10;AAAAAAAAAAAAAAAALwEAAF9yZWxzLy5yZWxzUEsBAi0AFAAGAAgAAAAhANHxHpzJAQAA/gMAAA4A&#13;&#10;AAAAAAAAAAAAAAAALgIAAGRycy9lMm9Eb2MueG1sUEsBAi0AFAAGAAgAAAAhAIEuI1LiAAAADgEA&#13;&#10;AA8AAAAAAAAAAAAAAAAAIw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AB6B996" wp14:editId="1EFA60B9">
                <wp:simplePos x="0" y="0"/>
                <wp:positionH relativeFrom="column">
                  <wp:posOffset>1100455</wp:posOffset>
                </wp:positionH>
                <wp:positionV relativeFrom="paragraph">
                  <wp:posOffset>89535</wp:posOffset>
                </wp:positionV>
                <wp:extent cx="0" cy="257175"/>
                <wp:effectExtent l="50800" t="0" r="50800" b="34925"/>
                <wp:wrapNone/>
                <wp:docPr id="1935207938" name="Rechte verbindingslijn met pijl 19352079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71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BC08A5" id="Rechte verbindingslijn met pijl 1935207938" o:spid="_x0000_s1026" type="#_x0000_t32" style="position:absolute;margin-left:86.65pt;margin-top:7.05pt;width:0;height:20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Q579yAEAAP0DAAAOAAAAZHJzL2Uyb0RvYy54bWysU8uO1DAQvCPxD1buTJKRlkXRZPYwy3JB&#13;&#10;sAL2A7xOO7Hkl9rNJPP32E4m4SUkEJdObHd1dZXbh7vJaHYGDMrZtqh3VcHACtcp27fF05eHV28K&#13;&#10;FojbjmtnoS0uEIq748sXh9E3sHeD0x0gi0VsaEbfFgORb8oyiAEMDzvnwcZD6dBwikvsyw75GKsb&#13;&#10;Xe6r6nU5Ouw8OgEhxN37+bA45vpSgqCPUgYgptsi9kY5Yo7PKZbHA2965H5QYmmD/0MXhisbSddS&#13;&#10;95w4+4rql1JGCXTBSdoJZ0onpRKQNUQ1dfWTms8D95C1RHOCX20K/6+s+HA+2UeMNow+NME/YlIx&#13;&#10;STTpG/tjUzbrspoFEzExb4q4u7+5rW9vko/lhvMY6B04w9JPWwRCrvqBTs7aeCMO6+wVP78PNAOv&#13;&#10;gESqbYrBadU9KK3zIo0DnDSyM48XSVO9EP6QRVzpt7ZjdPFx0ggVt72GJTNVLTeN+Y8uGmbGTyCZ&#13;&#10;6qKqubM8fhsfFwIsXTm1jdkJJmN3K7DKkv4IXPITFPJo/g14RWRmZ2kFG2Ud/o59s0nO+VcHZt3J&#13;&#10;gmfXXfLtZ2vijOVrXN5DGuLv1xm+vdrjNwAAAP//AwBQSwMEFAAGAAgAAAAhAIoh5enhAAAADgEA&#13;&#10;AA8AAABkcnMvZG93bnJldi54bWxMT9FOwzAMfEfiHyIj8cbSsjGgazpNoEkTE9IYfEDamLYicUqT&#13;&#10;be3f4/ECL5bPPp/v8uXgrDhiH1pPCtJJAgKp8qalWsHH+/rmAUSImoy2nlDBiAGWxeVFrjPjT/SG&#13;&#10;x32sBYtQyLSCJsYukzJUDTodJr5D4t2n752ODPtaml6fWNxZeZskc+l0S/yh0R0+NVh97Q9OweOm&#13;&#10;q0u7276k30m/3rS78XVYjUpdXw3PCy6rBYiIQ/y7gHMG9g8FGyv9gUwQlvH9dMpUbmYpiDPhd1Aq&#13;&#10;uJvNQRa5/B+j+AEAAP//AwBQSwECLQAUAAYACAAAACEAtoM4kv4AAADhAQAAEwAAAAAAAAAAAAAA&#13;&#10;AAAAAAAAW0NvbnRlbnRfVHlwZXNdLnhtbFBLAQItABQABgAIAAAAIQA4/SH/1gAAAJQBAAALAAAA&#13;&#10;AAAAAAAAAAAAAC8BAABfcmVscy8ucmVsc1BLAQItABQABgAIAAAAIQDKQ579yAEAAP0DAAAOAAAA&#13;&#10;AAAAAAAAAAAAAC4CAABkcnMvZTJvRG9jLnhtbFBLAQItABQABgAIAAAAIQCKIeXp4QAAAA4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681927BB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65D59A6" wp14:editId="4644F0DF">
                <wp:simplePos x="0" y="0"/>
                <wp:positionH relativeFrom="column">
                  <wp:posOffset>18904</wp:posOffset>
                </wp:positionH>
                <wp:positionV relativeFrom="paragraph">
                  <wp:posOffset>70506</wp:posOffset>
                </wp:positionV>
                <wp:extent cx="2276475" cy="1244183"/>
                <wp:effectExtent l="0" t="0" r="9525" b="13335"/>
                <wp:wrapNone/>
                <wp:docPr id="1896167968" name="Rechthoek 18961679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6475" cy="12441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E1EA1E" w14:textId="77777777" w:rsidR="00554A06" w:rsidRPr="00A616EF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616E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Patients without disease progression after minimal 4 cycles of platinum-based chemotherapy </w:t>
                            </w:r>
                          </w:p>
                          <w:p w14:paraId="1BDF7B55" w14:textId="77777777" w:rsidR="00554A06" w:rsidRPr="00A616EF" w:rsidRDefault="00554A06" w:rsidP="00554A0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616E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(Final cohort)</w:t>
                            </w:r>
                          </w:p>
                          <w:p w14:paraId="678B3E13" w14:textId="77777777" w:rsidR="00554A06" w:rsidRPr="00A616EF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63D942B4" w14:textId="77777777" w:rsidR="00554A06" w:rsidRPr="00017BB8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616E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N=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08 </w:t>
                            </w:r>
                          </w:p>
                          <w:p w14:paraId="20E0F17F" w14:textId="77777777" w:rsidR="00554A06" w:rsidRPr="00017BB8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72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5D59A6" id="Rechthoek 1896167968" o:spid="_x0000_s1032" style="position:absolute;margin-left:1.5pt;margin-top:5.55pt;width:179.25pt;height:97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f5LdjQIAAKEFAAAOAAAAZHJzL2Uyb0RvYy54bWysVMFu2zAMvQ/YPwi6r7aztCmCOkXQosOA&#13;&#10;oi2aDj0rshQLkEVNUmJnXz9Kdpy2C3YYdpEpkXwkn0leXXeNJjvhvAJT0uIsp0QYDpUym5L+eLn7&#13;&#10;ckmJD8xUTIMRJd0LT68Xnz9dtXYuJlCDroQjCGL8vLUlrUOw8yzzvBYN82dghUGlBNewgFe3ySrH&#13;&#10;WkRvdDbJ84usBVdZB1x4j6+3vZIuEr6UgodHKb0IRJcUcwvpdOlcxzNbXLH5xjFbKz6kwf4hi4Yp&#13;&#10;g0FHqFsWGNk69QdUo7gDDzKccWgykFJxkWrAaor8QzWrmlmRakFyvB1p8v8Plj/sVvbJIQ2t9XOP&#13;&#10;Yqyik66JX8yPdIms/UiW6ALh+DiZzC6ms3NKOOqKyXRaXH6NdGZHd+t8+CagIVEoqcO/kUhiu3sf&#13;&#10;etODSYzmQavqTmmdLrEDxI12ZMfw3603xQD+zkob0sboszxPyO+UqYmOEKE7AYHZaoNJH6tPUthr&#13;&#10;EbPQ5llIoqpYbx/gfVqMc2FC0atqVok+2+I8x4T6CscsEjUJMCJLrHPEHgBOY/cwg310FamvR+eh&#13;&#10;8r85jx4pMpgwOjfKgDtVmcaqhsi9/YGknprIUujWHXJT0otoGV/WUO2fHHHQz5m3/E7hr79nPjwx&#13;&#10;h4OFI4jLIjziITXgr4NBoqQG9+vUe7THfkctJS0Oakn9zy1zghL93eAkzHANxMlOl+k5XilxbzXr&#13;&#10;txqzbW4A+6nAtWR5EqN90AdROmhecacsY1RUMcMxdknDQbwJ/frAncTFcpmMcJYtC/dmZXmEjizH&#13;&#10;xn7pXpmzQ/cHHJwHOIw0m38Ygt42ehpYbgNIlSbkyOrAP+6B1EjDzoqL5u09WR036+I3AAAA//8D&#13;&#10;AFBLAwQUAAYACAAAACEAA8PLVOMAAAANAQAADwAAAGRycy9kb3ducmV2LnhtbEyPQU/DMAyF70j8&#13;&#10;h8hI3FjSDgbqmk5owAEhBCto4ug2pq1oktJkW/fvMSe4WLKf/N778tVke7GnMXTeaUhmCgS52pvO&#13;&#10;NRre3x4ubkCEiM5g7x1pOFKAVXF6kmNm/MFtaF/GRrCJCxlqaGMcMilD3ZLFMPMDOdY+/Wgx8jo2&#13;&#10;0ox4YHPby1SphbTYOU5ocaB1S/VXubMcUl5+bJ5ft091df+4xfV3enzxVuvzs+luyeN2CSLSFP8+&#13;&#10;4JeB+0PBxSq/cyaIXsOccSKfkwQEy/NFcgWi0pCqawWyyOV/iuIHAAD//wMAUEsBAi0AFAAGAAgA&#13;&#10;AAAhALaDOJL+AAAA4QEAABMAAAAAAAAAAAAAAAAAAAAAAFtDb250ZW50X1R5cGVzXS54bWxQSwEC&#13;&#10;LQAUAAYACAAAACEAOP0h/9YAAACUAQAACwAAAAAAAAAAAAAAAAAvAQAAX3JlbHMvLnJlbHNQSwEC&#13;&#10;LQAUAAYACAAAACEAVH+S3Y0CAAChBQAADgAAAAAAAAAAAAAAAAAuAgAAZHJzL2Uyb0RvYy54bWxQ&#13;&#10;SwECLQAUAAYACAAAACEAA8PLVOMAAAANAQAADwAAAAAAAAAAAAAAAADnBAAAZHJzL2Rvd25yZXYu&#13;&#10;eG1sUEsFBgAAAAAEAAQA8wAAAPcFAAAAAA==&#13;&#10;" fillcolor="white [3212]" strokecolor="black [3213]" strokeweight="1pt">
                <v:textbox inset="2mm,,2mm">
                  <w:txbxContent>
                    <w:p w14:paraId="5EE1EA1E" w14:textId="77777777" w:rsidR="00554A06" w:rsidRPr="00A616EF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A616E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Patients without disease progression after minimal 4 cycles of platinum-based chemotherapy </w:t>
                      </w:r>
                    </w:p>
                    <w:p w14:paraId="1BDF7B55" w14:textId="77777777" w:rsidR="00554A06" w:rsidRPr="00A616EF" w:rsidRDefault="00554A06" w:rsidP="00554A06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A616E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(Final cohort)</w:t>
                      </w:r>
                    </w:p>
                    <w:p w14:paraId="678B3E13" w14:textId="77777777" w:rsidR="00554A06" w:rsidRPr="00A616EF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63D942B4" w14:textId="77777777" w:rsidR="00554A06" w:rsidRPr="00017BB8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A616EF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N=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08 </w:t>
                      </w:r>
                    </w:p>
                    <w:p w14:paraId="20E0F17F" w14:textId="77777777" w:rsidR="00554A06" w:rsidRPr="00017BB8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8161FAE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73CA1B84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2B8E97D5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18638A0B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DD9845C" wp14:editId="7CB7A618">
                <wp:simplePos x="0" y="0"/>
                <wp:positionH relativeFrom="column">
                  <wp:posOffset>568960</wp:posOffset>
                </wp:positionH>
                <wp:positionV relativeFrom="paragraph">
                  <wp:posOffset>265305</wp:posOffset>
                </wp:positionV>
                <wp:extent cx="0" cy="323850"/>
                <wp:effectExtent l="63500" t="0" r="38100" b="31750"/>
                <wp:wrapNone/>
                <wp:docPr id="1482764531" name="Rechte verbindingslijn met pijl 14827645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A6400F" id="Rechte verbindingslijn met pijl 1482764531" o:spid="_x0000_s1026" type="#_x0000_t32" style="position:absolute;margin-left:44.8pt;margin-top:20.9pt;width:0;height:25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YTsdygEAAP0DAAAOAAAAZHJzL2Uyb0RvYy54bWysU9uO0zAQfUfiHyy/06RdgVZV033osrwg&#13;&#10;WAH7AV5nnFjyTfbQJH/P2GkTbkIC8TKJ7Tlz5hyPD3ejNewMMWnvGr7d1JyBk77Vrmv405eHV7ec&#13;&#10;JRSuFcY7aPgEid8dX744DGEPO99700JkVMSl/RAa3iOGfVUl2YMVaeMDODpUPlqBtIxd1UYxUHVr&#13;&#10;ql1dv6kGH9sQvYSUaPd+PuTHUl8pkPhRqQTITMOpNywxlvicY3U8iH0XRei1vLQh/qELK7Qj0qXU&#13;&#10;vUDBvkb9SymrZfTJK9xIbyuvlJZQNJCabf2Tms+9CFC0kDkpLDal/1dWfjif3GMkG4aQ9ik8xqxi&#13;&#10;VNHmL/XHxmLWtJgFIzI5b0ravdnd3L4uPlYrLsSE78Bbln8anjAK3fV48s7Rjfi4LV6J8/uExEzA&#13;&#10;KyCTGpdj8ka3D9qYssjjACcT2VnQReK4zRdHuB+yUGjz1rUMp0CThlEL1xm4ZOaq1aqx/OFkYGb8&#13;&#10;BIrpllTNnZXxW/mElODwymkcZWeYou4WYF0k/RF4yc9QKKP5N+AFUZi9wwVstfPxd+yrTWrOvzow&#13;&#10;684WPPt2KrdfrKEZK65e3kMe4u/XBb6+2uM3AAAA//8DAFBLAwQUAAYACAAAACEAKpl4cN8AAAAM&#13;&#10;AQAADwAAAGRycy9kb3ducmV2LnhtbExP20rDQBB9F/yHZQTf7CZFSppmU4pSKIpQqx+wyU6T0N3Z&#13;&#10;mN22yd87+qIvA4dz5lyK9eisuOAQOk8K0lkCAqn2pqNGwefH9iEDEaImo60nVDBhgHV5e1Po3Pgr&#13;&#10;vePlEBvBJhRyraCNsc+lDHWLToeZ75GYO/rB6chwaKQZ9JXNnZXzJFlIpzvihFb3+NRifTqcnYLl&#13;&#10;rm8qu399Sb+SYbvr9tPbuJmUur8bn1d8NisQEcf49wE/G7g/lFys8mcyQVgF2XLBSgWPKc9g/hdX&#13;&#10;HDDPQJaF/D+i/AYAAP//AwBQSwECLQAUAAYACAAAACEAtoM4kv4AAADhAQAAEwAAAAAAAAAAAAAA&#13;&#10;AAAAAAAAW0NvbnRlbnRfVHlwZXNdLnhtbFBLAQItABQABgAIAAAAIQA4/SH/1gAAAJQBAAALAAAA&#13;&#10;AAAAAAAAAAAAAC8BAABfcmVscy8ucmVsc1BLAQItABQABgAIAAAAIQDPYTsdygEAAP0DAAAOAAAA&#13;&#10;AAAAAAAAAAAAAC4CAABkcnMvZTJvRG9jLnhtbFBLAQItABQABgAIAAAAIQAqmXhw3wAAAAwBAAAP&#13;&#10;AAAAAAAAAAAAAAAAACQ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3DB37C4C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C6BDD68" wp14:editId="4119ADD5">
                <wp:simplePos x="0" y="0"/>
                <wp:positionH relativeFrom="column">
                  <wp:posOffset>1651000</wp:posOffset>
                </wp:positionH>
                <wp:positionV relativeFrom="paragraph">
                  <wp:posOffset>9525</wp:posOffset>
                </wp:positionV>
                <wp:extent cx="0" cy="323850"/>
                <wp:effectExtent l="63500" t="0" r="38100" b="31750"/>
                <wp:wrapNone/>
                <wp:docPr id="140582405" name="Rechte verbindingslijn met pijl 1405824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E09EFB" id="Rechte verbindingslijn met pijl 140582405" o:spid="_x0000_s1026" type="#_x0000_t32" style="position:absolute;margin-left:130pt;margin-top:.75pt;width:0;height:25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YTsdygEAAP0DAAAOAAAAZHJzL2Uyb0RvYy54bWysU9uO0zAQfUfiHyy/06RdgVZV033osrwg&#13;&#10;WAH7AV5nnFjyTfbQJH/P2GkTbkIC8TKJ7Tlz5hyPD3ejNewMMWnvGr7d1JyBk77Vrmv405eHV7ec&#13;&#10;JRSuFcY7aPgEid8dX744DGEPO99700JkVMSl/RAa3iOGfVUl2YMVaeMDODpUPlqBtIxd1UYxUHVr&#13;&#10;ql1dv6kGH9sQvYSUaPd+PuTHUl8pkPhRqQTITMOpNywxlvicY3U8iH0XRei1vLQh/qELK7Qj0qXU&#13;&#10;vUDBvkb9SymrZfTJK9xIbyuvlJZQNJCabf2Tms+9CFC0kDkpLDal/1dWfjif3GMkG4aQ9ik8xqxi&#13;&#10;VNHmL/XHxmLWtJgFIzI5b0ravdnd3L4uPlYrLsSE78Bbln8anjAK3fV48s7Rjfi4LV6J8/uExEzA&#13;&#10;KyCTGpdj8ka3D9qYssjjACcT2VnQReK4zRdHuB+yUGjz1rUMp0CThlEL1xm4ZOaq1aqx/OFkYGb8&#13;&#10;BIrpllTNnZXxW/mElODwymkcZWeYou4WYF0k/RF4yc9QKKP5N+AFUZi9wwVstfPxd+yrTWrOvzow&#13;&#10;684WPPt2KrdfrKEZK65e3kMe4u/XBb6+2uM3AAAA//8DAFBLAwQUAAYACAAAACEA1GPLEuAAAAAN&#13;&#10;AQAADwAAAGRycy9kb3ducmV2LnhtbEyP3UrDQBCF7wXfYZmCd3a3gRRNsylFKRRFaKsPsMmOSej+&#13;&#10;xN1tm7y9I17ozcDh45w5p1yP1rALhth7J2ExF8DQNV73rpXw8b69fwAWk3JaGe9QwoQR1tXtTakK&#13;&#10;7a/ugJdjahmFuFgoCV1KQ8F5bDq0Ks79gI7Ypw9WJZKh5TqoK4VbwzMhltyq3tGHTg341GFzOp6t&#13;&#10;hMfd0NZm//qy+BJhu+v309u4maS8m43PKzqbFbCEY/pzwM8G6g8VFav92enIjIRsKWhQIpADI/6r&#13;&#10;awl5lgOvSv5/RfUNAAD//wMAUEsBAi0AFAAGAAgAAAAhALaDOJL+AAAA4QEAABMAAAAAAAAAAAAA&#13;&#10;AAAAAAAAAFtDb250ZW50X1R5cGVzXS54bWxQSwECLQAUAAYACAAAACEAOP0h/9YAAACUAQAACwAA&#13;&#10;AAAAAAAAAAAAAAAvAQAAX3JlbHMvLnJlbHNQSwECLQAUAAYACAAAACEAz2E7HcoBAAD9AwAADgAA&#13;&#10;AAAAAAAAAAAAAAAuAgAAZHJzL2Uyb0RvYy54bWxQSwECLQAUAAYACAAAACEA1GPLEuAAAAAN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29B44135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12E900F" wp14:editId="42595475">
                <wp:simplePos x="0" y="0"/>
                <wp:positionH relativeFrom="column">
                  <wp:posOffset>1159505</wp:posOffset>
                </wp:positionH>
                <wp:positionV relativeFrom="paragraph">
                  <wp:posOffset>73660</wp:posOffset>
                </wp:positionV>
                <wp:extent cx="1134000" cy="2098675"/>
                <wp:effectExtent l="0" t="0" r="9525" b="9525"/>
                <wp:wrapNone/>
                <wp:docPr id="537763126" name="Rechthoek 537763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000" cy="20986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FF7247" w14:textId="77777777" w:rsidR="00554A06" w:rsidRPr="00171C3B" w:rsidRDefault="00554A06" w:rsidP="00554A0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171C3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Completed chemotherapy after </w:t>
                            </w:r>
                          </w:p>
                          <w:p w14:paraId="42CFF7F7" w14:textId="77777777" w:rsidR="00554A06" w:rsidRPr="00017BB8" w:rsidRDefault="00554A06" w:rsidP="00554A0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01-01-2022</w:t>
                            </w:r>
                          </w:p>
                          <w:p w14:paraId="3F68A755" w14:textId="77777777" w:rsidR="00554A06" w:rsidRPr="00017BB8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2CE8313C" w14:textId="77777777" w:rsidR="00554A06" w:rsidRPr="0051676B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  <w:r w:rsidRPr="0051676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velumab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51676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era group</w:t>
                            </w:r>
                          </w:p>
                          <w:p w14:paraId="62B59DF7" w14:textId="77777777" w:rsidR="00554A06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6C79FE65" w14:textId="77777777" w:rsidR="00554A06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1F215796" w14:textId="77777777" w:rsidR="00554A06" w:rsidRPr="00017BB8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017BB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155</w:t>
                            </w:r>
                          </w:p>
                          <w:p w14:paraId="5D29E8BC" w14:textId="77777777" w:rsidR="00554A06" w:rsidRPr="00017BB8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72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2E900F" id="Rechthoek 537763126" o:spid="_x0000_s1033" style="position:absolute;margin-left:91.3pt;margin-top:5.8pt;width:89.3pt;height:165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SjmHigIAAKEFAAAOAAAAZHJzL2Uyb0RvYy54bWysVMFu2zAMvQ/YPwi6r7aztumCOkXQosOA&#13;&#10;og3aDj0rshQLkEVNUmJnXz9Kdpy2CzZg2EWmRPKRfCZ5edU1mmyF8wpMSYuTnBJhOFTKrEv6/fn2&#13;&#10;0wUlPjBTMQ1GlHQnPL2af/xw2dqZmEANuhKOIIjxs9aWtA7BzrLM81o0zJ+AFQaVElzDAl7dOqsc&#13;&#10;axG90dkkz8+zFlxlHXDhPb7e9Eo6T/hSCh4epPQiEF1SzC2k06VzFc9sfslma8dsrfiQBvuHLBqm&#13;&#10;DAYdoW5YYGTj1G9QjeIOPMhwwqHJQErFRaoBqynyd9U81cyKVAuS4+1Ik/9/sPx++2SXDmlorZ95&#13;&#10;FGMVnXRN/GJ+pEtk7UayRBcIx8ei+Hya58gpR90k/3JxPj2LdGYHd+t8+CqgIVEoqcO/kUhi2zsf&#13;&#10;etO9SYzmQavqVmmdLrEDxLV2ZMvw363WxQD+xkob0mIqkykm8jeI0B2BwGy1waQP1Scp7LSIeNo8&#13;&#10;CklUhfVO+gBv02KcCxOKXlWzSvTZFmeRmb7C1MqxkERNAozIEuscsQeA49g9zGAfXUXq69F5qPxP&#13;&#10;zqNHigwmjM6NMuCOVaaxqiFyb78nqacmshS6VYfclHQaLePLCqrd0hEH/Zx5y28V/vo75sOSORws&#13;&#10;bBdcFuEBD6kBfx0MEiU1uJ/H3qM99jtqKWlxUEvqf2yYE5TobwYnYYprIE52upye4ZUS91qzeq0x&#13;&#10;m+YasJ8KXEuWJzHaB70XpYPmBXfKIkZFFTMcY5c07MXr0K8P3ElcLBbJCGfZsnBnniyP0JHl2NjP&#13;&#10;3Qtzduj+gINzD/uRZrN3Q9DbRk8Di00AqdKEHFgd+Mc9kBpp2Flx0by+J6vDZp3/AgAA//8DAFBL&#13;&#10;AwQUAAYACAAAACEAE9EtQeIAAAAPAQAADwAAAGRycy9kb3ducmV2LnhtbExPwU7DMAy9I/EPkZG4&#13;&#10;sbRhqqau6YQGHBBCbAVNO7qt11Y0SWmyrft7zAku9nvy8/NztppML040+s5ZDfEsAkG2cnVnGw2f&#13;&#10;H893CxA+oK2xd5Y0XMjDKr++yjCt3dlu6VSERrCJ9SlqaEMYUil91ZJBP3MDWZ4d3GgwMB0bWY94&#13;&#10;ZnPTSxVFiTTYWb7Q4kDrlqqv4mj4SDHfb982u9eqfHrZ4fpbXd6d0fr2ZnpccnlYggg0hb8N+P2B&#13;&#10;80POwUp3tLUXPfOFSljKIObOgvskViBKBnMVg8wz+f+P/AcAAP//AwBQSwECLQAUAAYACAAAACEA&#13;&#10;toM4kv4AAADhAQAAEwAAAAAAAAAAAAAAAAAAAAAAW0NvbnRlbnRfVHlwZXNdLnhtbFBLAQItABQA&#13;&#10;BgAIAAAAIQA4/SH/1gAAAJQBAAALAAAAAAAAAAAAAAAAAC8BAABfcmVscy8ucmVsc1BLAQItABQA&#13;&#10;BgAIAAAAIQDISjmHigIAAKEFAAAOAAAAAAAAAAAAAAAAAC4CAABkcnMvZTJvRG9jLnhtbFBLAQIt&#13;&#10;ABQABgAIAAAAIQAT0S1B4gAAAA8BAAAPAAAAAAAAAAAAAAAAAOQEAABkcnMvZG93bnJldi54bWxQ&#13;&#10;SwUGAAAAAAQABADzAAAA8wUAAAAA&#13;&#10;" fillcolor="white [3212]" strokecolor="black [3213]" strokeweight="1pt">
                <v:textbox inset="2mm,,2mm">
                  <w:txbxContent>
                    <w:p w14:paraId="60FF7247" w14:textId="77777777" w:rsidR="00554A06" w:rsidRPr="00171C3B" w:rsidRDefault="00554A06" w:rsidP="00554A06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171C3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Completed chemotherapy after </w:t>
                      </w:r>
                    </w:p>
                    <w:p w14:paraId="42CFF7F7" w14:textId="77777777" w:rsidR="00554A06" w:rsidRPr="00017BB8" w:rsidRDefault="00554A06" w:rsidP="00554A06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01-01-2022</w:t>
                      </w:r>
                    </w:p>
                    <w:p w14:paraId="3F68A755" w14:textId="77777777" w:rsidR="00554A06" w:rsidRPr="00017BB8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2CE8313C" w14:textId="77777777" w:rsidR="00554A06" w:rsidRPr="0051676B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A</w:t>
                      </w:r>
                      <w:r w:rsidRPr="0051676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velumab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51676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era group</w:t>
                      </w:r>
                    </w:p>
                    <w:p w14:paraId="62B59DF7" w14:textId="77777777" w:rsidR="00554A06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6C79FE65" w14:textId="77777777" w:rsidR="00554A06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1F215796" w14:textId="77777777" w:rsidR="00554A06" w:rsidRPr="00017BB8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017BB8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155</w:t>
                      </w:r>
                    </w:p>
                    <w:p w14:paraId="5D29E8BC" w14:textId="77777777" w:rsidR="00554A06" w:rsidRPr="00017BB8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09F181" wp14:editId="3082DC5F">
                <wp:simplePos x="0" y="0"/>
                <wp:positionH relativeFrom="column">
                  <wp:posOffset>3175</wp:posOffset>
                </wp:positionH>
                <wp:positionV relativeFrom="paragraph">
                  <wp:posOffset>73660</wp:posOffset>
                </wp:positionV>
                <wp:extent cx="1134000" cy="2098964"/>
                <wp:effectExtent l="0" t="0" r="9525" b="9525"/>
                <wp:wrapNone/>
                <wp:docPr id="2044224390" name="Rechthoek 20442243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000" cy="209896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A9D13C" w14:textId="77777777" w:rsidR="00554A06" w:rsidRPr="00171C3B" w:rsidRDefault="00554A06" w:rsidP="00554A0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171C3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Completed chemotherapy on or before 01-01-2022</w:t>
                            </w:r>
                          </w:p>
                          <w:p w14:paraId="07CCBE6C" w14:textId="77777777" w:rsidR="00554A06" w:rsidRPr="00017BB8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54B1DD9F" w14:textId="77777777" w:rsidR="00554A06" w:rsidRPr="0051676B" w:rsidRDefault="00554A06" w:rsidP="00554A0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 w:rsidRPr="0051676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embrolizumab era group</w:t>
                            </w:r>
                          </w:p>
                          <w:p w14:paraId="468FF2EE" w14:textId="77777777" w:rsidR="00554A06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1B6769F5" w14:textId="77777777" w:rsidR="00554A06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69589925" w14:textId="77777777" w:rsidR="00554A06" w:rsidRPr="00017BB8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017BB8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153</w:t>
                            </w:r>
                          </w:p>
                          <w:p w14:paraId="06F802AD" w14:textId="77777777" w:rsidR="00554A06" w:rsidRPr="00017BB8" w:rsidRDefault="00554A06" w:rsidP="00554A0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72000" tIns="45720" rIns="7200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09F181" id="Rechthoek 2044224390" o:spid="_x0000_s1034" style="position:absolute;margin-left:.25pt;margin-top:5.8pt;width:89.3pt;height:165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/G08igIAAKEFAAAOAAAAZHJzL2Uyb0RvYy54bWysVE1v2zAMvQ/YfxB0X21n6VdQpwhSdBhQ&#13;&#10;tMXaoWdFlmIBsqhJSuzs14+SHaftgg0YdpEpkXwkn0leXXeNJlvhvAJT0uIkp0QYDpUy65J+f779&#13;&#10;dEGJD8xUTIMRJd0JT6/nHz9ctXYmJlCDroQjCGL8rLUlrUOwsyzzvBYN8ydghUGlBNewgFe3zirH&#13;&#10;WkRvdDbJ87OsBVdZB1x4j683vZLOE76UgocHKb0IRJcUcwvpdOlcxTObX7HZ2jFbKz6kwf4hi4Yp&#13;&#10;g0FHqBsWGNk49RtUo7gDDzKccGgykFJxkWrAaor8XTVPNbMi1YLkeDvS5P8fLL/fPtlHhzS01s88&#13;&#10;irGKTromfjE/0iWydiNZoguE42NRfJ7mOXLKUTfJLy8uz6aRzuzgbp0PXwQ0JAoldfg3Eklse+dD&#13;&#10;b7o3idE8aFXdKq3TJXaAWGpHtgz/3WpdDOBvrLQhLaYyOcdE/gYRuiMQmK02mPSh+iSFnRYRT5tv&#13;&#10;QhJVYb2TPsDbtBjnwoSiV9WsEn22xWlkpq8wtXIsJFGTACOyxDpH7AHgOHYPM9hHV5H6enQeKv+T&#13;&#10;8+iRIoMJo3OjDLhjlWmsaojc2+9J6qmJLIVu1SE3Jb2IlvFlBdXu0REH/Zx5y28V/vo75sMjczhY&#13;&#10;2C64LMIDHlID/joYJEpqcD+PvUd77HfUUtLioJbU/9gwJyjRXw1OwjmugTjZ6TI9xSsl7rVm9Vpj&#13;&#10;Ns0SsJ8KXEuWJzHaB70XpYPmBXfKIkZFFTMcY5c07MVl6NcH7iQuFotkhLNsWbgzT5ZH6MhybOzn&#13;&#10;7oU5O3R/wMG5h/1Is9m7Iehto6eBxSaAVGlCDqwO/OMeSI007Ky4aF7fk9Vhs85/AQAA//8DAFBL&#13;&#10;AwQUAAYACAAAACEA1BlhhOIAAAAMAQAADwAAAGRycy9kb3ducmV2LnhtbExPTU/DMAy9I/EfIiNx&#13;&#10;Y2nL2EbXdEIDDgghWEETR7cxbUWTlCbbun+Pd4KLJfs9v49sNZpO7GnwrbMK4kkEgmzldGtrBR/v&#13;&#10;j1cLED6g1dg5SwqO5GGVn59lmGp3sBvaF6EWLGJ9igqaEPpUSl81ZNBPXE+WsS83GAy8DrXUAx5Y&#13;&#10;3HQyiaKZNNhadmiwp3VD1XexM2xSTD83L2/b56p8eNri+ic5vjqj1OXFeL/kcbcEEWgMfx9w6sD5&#13;&#10;IedgpdtZ7UWn4IZ5fI1nIE7o/DYGUSq4niYxyDyT/0vkvwAAAP//AwBQSwECLQAUAAYACAAAACEA&#13;&#10;toM4kv4AAADhAQAAEwAAAAAAAAAAAAAAAAAAAAAAW0NvbnRlbnRfVHlwZXNdLnhtbFBLAQItABQA&#13;&#10;BgAIAAAAIQA4/SH/1gAAAJQBAAALAAAAAAAAAAAAAAAAAC8BAABfcmVscy8ucmVsc1BLAQItABQA&#13;&#10;BgAIAAAAIQAi/G08igIAAKEFAAAOAAAAAAAAAAAAAAAAAC4CAABkcnMvZTJvRG9jLnhtbFBLAQIt&#13;&#10;ABQABgAIAAAAIQDUGWGE4gAAAAwBAAAPAAAAAAAAAAAAAAAAAOQEAABkcnMvZG93bnJldi54bWxQ&#13;&#10;SwUGAAAAAAQABADzAAAA8wUAAAAA&#13;&#10;" fillcolor="white [3212]" strokecolor="black [3213]" strokeweight="1pt">
                <v:textbox inset="2mm,,2mm">
                  <w:txbxContent>
                    <w:p w14:paraId="42A9D13C" w14:textId="77777777" w:rsidR="00554A06" w:rsidRPr="00171C3B" w:rsidRDefault="00554A06" w:rsidP="00554A06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171C3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Completed chemotherapy on or before 01-01-2022</w:t>
                      </w:r>
                    </w:p>
                    <w:p w14:paraId="07CCBE6C" w14:textId="77777777" w:rsidR="00554A06" w:rsidRPr="00017BB8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54B1DD9F" w14:textId="77777777" w:rsidR="00554A06" w:rsidRPr="0051676B" w:rsidRDefault="00554A06" w:rsidP="00554A06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P</w:t>
                      </w:r>
                      <w:r w:rsidRPr="0051676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embrolizumab era group</w:t>
                      </w:r>
                    </w:p>
                    <w:p w14:paraId="468FF2EE" w14:textId="77777777" w:rsidR="00554A06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1B6769F5" w14:textId="77777777" w:rsidR="00554A06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  <w:p w14:paraId="69589925" w14:textId="77777777" w:rsidR="00554A06" w:rsidRPr="00017BB8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017BB8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153</w:t>
                      </w:r>
                    </w:p>
                    <w:p w14:paraId="06F802AD" w14:textId="77777777" w:rsidR="00554A06" w:rsidRPr="00017BB8" w:rsidRDefault="00554A06" w:rsidP="00554A0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33660AE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8279F31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3130C8C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0CD51700" w14:textId="77777777" w:rsidR="00554A06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65E0210F" w14:textId="77777777" w:rsidR="00554A06" w:rsidRPr="008E60D8" w:rsidRDefault="00554A06" w:rsidP="00554A06">
      <w:pPr>
        <w:tabs>
          <w:tab w:val="left" w:pos="8456"/>
        </w:tabs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74D01C1" wp14:editId="50490967">
                <wp:simplePos x="0" y="0"/>
                <wp:positionH relativeFrom="column">
                  <wp:posOffset>1098550</wp:posOffset>
                </wp:positionH>
                <wp:positionV relativeFrom="paragraph">
                  <wp:posOffset>3063174</wp:posOffset>
                </wp:positionV>
                <wp:extent cx="1675130" cy="0"/>
                <wp:effectExtent l="0" t="63500" r="1270" b="63500"/>
                <wp:wrapNone/>
                <wp:docPr id="1439527591" name="Rechte verbindingslijn met pijl 14395275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7513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3DD67E" id="Rechte verbindingslijn met pijl 1439527591" o:spid="_x0000_s1026" type="#_x0000_t32" style="position:absolute;margin-left:86.5pt;margin-top:241.2pt;width:131.9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8R6cyQEAAP4DAAAOAAAAZHJzL2Uyb0RvYy54bWysU9tu1DAQfUfiHyy/s9kUUVC02T5sKS8I&#13;&#10;Kigf4DrjxJJvsodN8veMvbsJNwm14mUS23PmzDke724ma9gRYtLetbzebDkDJ32nXd/ybw93r95x&#13;&#10;llC4ThjvoOUzJH6zf/liN4YGrvzgTQeRURGXmjG0fEAMTVUlOYAVaeMDODpUPlqBtIx91UUxUnVr&#13;&#10;qqvt9roafexC9BJSot3b0yHfl/pKgcTPSiVAZlpOvWGJscTHHKv9TjR9FGHQ8tyGeEYXVmhHpEup&#13;&#10;W4GCfY/6j1JWy+iTV7iR3lZeKS2haCA19fY3NV8HEaBoIXNSWGxK/6+s/HQ8uPtINowhNSncx6xi&#13;&#10;UtHmL/XHpmLWvJgFEzJJm/X12zf1a/JUXs6qFRhiwg/gLcs/LU8Yhe4HPHjn6Ep8rItZ4vgxIVET&#13;&#10;8ALIrMblmLzR3Z02pizyPMDBRHYUdJM41fnmCPdLFgpt3ruO4Rxo1DBq4XoD58xctVpFlj+cDZwY&#13;&#10;v4BiusuySmdl/lY+ISU4vHAaR9kZpqi7Bbj9N/Ccn6FQZvMp4AVRmL3DBWy18/Fv7KtN6pR/ceCk&#13;&#10;O1vw6Lu5XH+xhoasuHp+EHmKf14X+Pps9z8AAAD//wMAUEsDBBQABgAIAAAAIQDS7iJH4wAAABAB&#13;&#10;AAAPAAAAZHJzL2Rvd25yZXYueG1sTI/dSsNAEIXvBd9hGcE7u2kbak2zKUUpFKVQqw+wyY5JMDsb&#13;&#10;d7dt8vaOIOjNwJmfM+fL14PtxBl9aB0pmE4SEEiVMy3VCt7ftndLECFqMrpzhApGDLAurq9ynRl3&#13;&#10;oVc8H2Mt2IRCphU0MfaZlKFq0OowcT0Szz6ctzqy9LU0Xl/Y3HZyliQLaXVL/KHRPT42WH0eT1bB&#13;&#10;w66vy+7w8jz9Svx21x7G/bAZlbq9GZ5WXDYrEBGH+HcBPwycHwoOVroTmSA61vdzBooK0uUsBcEb&#13;&#10;6XzBROVvRxa5/A9SfAMAAP//AwBQSwECLQAUAAYACAAAACEAtoM4kv4AAADhAQAAEwAAAAAAAAAA&#13;&#10;AAAAAAAAAAAAW0NvbnRlbnRfVHlwZXNdLnhtbFBLAQItABQABgAIAAAAIQA4/SH/1gAAAJQBAAAL&#13;&#10;AAAAAAAAAAAAAAAAAC8BAABfcmVscy8ucmVsc1BLAQItABQABgAIAAAAIQDR8R6cyQEAAP4DAAAO&#13;&#10;AAAAAAAAAAAAAAAAAC4CAABkcnMvZTJvRG9jLnhtbFBLAQItABQABgAIAAAAIQDS7iJH4wAAABAB&#13;&#10;AAAPAAAAAAAAAAAAAAAAACM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626126E9" w14:textId="77777777" w:rsidR="00554A06" w:rsidRDefault="00554A06" w:rsidP="00554A06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14:paraId="441EADD5" w14:textId="77777777" w:rsidR="00554A06" w:rsidRPr="007D226B" w:rsidRDefault="00554A06" w:rsidP="00554A06">
      <w:pPr>
        <w:rPr>
          <w:rFonts w:ascii="Arial" w:hAnsi="Arial" w:cs="Arial"/>
          <w:b/>
          <w:bCs/>
          <w:lang w:val="en-US"/>
        </w:rPr>
      </w:pPr>
      <w:r w:rsidRPr="007D226B">
        <w:rPr>
          <w:rFonts w:ascii="Arial" w:hAnsi="Arial" w:cs="Arial"/>
          <w:b/>
          <w:bCs/>
          <w:lang w:val="en-US"/>
        </w:rPr>
        <w:lastRenderedPageBreak/>
        <w:t>Supplementary figure 2: Adjusted time-varying (conditional) Hazard Ratios (HR) for overall survival comparing avelumab era versus pembrolizumab era</w:t>
      </w:r>
    </w:p>
    <w:p w14:paraId="67FFA183" w14:textId="77777777" w:rsidR="00554A06" w:rsidRDefault="00554A06" w:rsidP="00554A06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4E41653" w14:textId="77777777" w:rsidR="00554A06" w:rsidRDefault="00554A06" w:rsidP="00554A06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b/>
          <w:bCs/>
          <w:noProof/>
          <w:sz w:val="18"/>
          <w:szCs w:val="18"/>
          <w:lang w:val="en-US"/>
        </w:rPr>
        <w:drawing>
          <wp:inline distT="0" distB="0" distL="0" distR="0" wp14:anchorId="1CFA886A" wp14:editId="525015BC">
            <wp:extent cx="4889500" cy="4889500"/>
            <wp:effectExtent l="0" t="0" r="0" b="0"/>
            <wp:docPr id="547622752" name="Afbeelding 20" descr="Afbeelding met tekst, schermopname, lijn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622752" name="Afbeelding 20" descr="Afbeelding met tekst, schermopname, lijn, Perceel&#10;&#10;Door AI gegenereerde inhoud is mogelijk onjuis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89500" cy="488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95208" w14:textId="77777777" w:rsidR="00554A06" w:rsidRDefault="00554A06" w:rsidP="00554A06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6C5F9954" w14:textId="3DBBF597" w:rsidR="00ED3141" w:rsidRPr="00554A06" w:rsidRDefault="00554A06" w:rsidP="00554A06">
      <w:pPr>
        <w:jc w:val="both"/>
        <w:rPr>
          <w:rFonts w:ascii="Arial" w:hAnsi="Arial" w:cs="Arial"/>
          <w:sz w:val="18"/>
          <w:szCs w:val="18"/>
          <w:lang w:val="en-US"/>
        </w:rPr>
      </w:pPr>
      <w:r w:rsidRPr="00AB55B0">
        <w:rPr>
          <w:rFonts w:ascii="Arial" w:hAnsi="Arial" w:cs="Arial"/>
          <w:sz w:val="18"/>
          <w:szCs w:val="18"/>
          <w:lang w:val="en-US"/>
        </w:rPr>
        <w:t xml:space="preserve">The figure illustrates </w:t>
      </w:r>
      <w:r>
        <w:rPr>
          <w:rFonts w:ascii="Arial" w:hAnsi="Arial" w:cs="Arial"/>
          <w:sz w:val="18"/>
          <w:szCs w:val="18"/>
          <w:lang w:val="en-US"/>
        </w:rPr>
        <w:t>the time-varying h</w:t>
      </w:r>
      <w:r w:rsidRPr="00AB55B0">
        <w:rPr>
          <w:rFonts w:ascii="Arial" w:hAnsi="Arial" w:cs="Arial"/>
          <w:sz w:val="18"/>
          <w:szCs w:val="18"/>
          <w:lang w:val="en-US"/>
        </w:rPr>
        <w:t xml:space="preserve">azard </w:t>
      </w:r>
      <w:r>
        <w:rPr>
          <w:rFonts w:ascii="Arial" w:hAnsi="Arial" w:cs="Arial"/>
          <w:sz w:val="18"/>
          <w:szCs w:val="18"/>
          <w:lang w:val="en-US"/>
        </w:rPr>
        <w:t>r</w:t>
      </w:r>
      <w:r w:rsidRPr="00AB55B0">
        <w:rPr>
          <w:rFonts w:ascii="Arial" w:hAnsi="Arial" w:cs="Arial"/>
          <w:sz w:val="18"/>
          <w:szCs w:val="18"/>
          <w:lang w:val="en-US"/>
        </w:rPr>
        <w:t>atio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AB55B0">
        <w:rPr>
          <w:rFonts w:ascii="Arial" w:hAnsi="Arial" w:cs="Arial"/>
          <w:sz w:val="18"/>
          <w:szCs w:val="18"/>
          <w:lang w:val="en-US"/>
        </w:rPr>
        <w:t xml:space="preserve">adjusted for </w:t>
      </w:r>
      <w:r>
        <w:rPr>
          <w:rFonts w:ascii="Arial" w:hAnsi="Arial" w:cs="Arial"/>
          <w:sz w:val="18"/>
          <w:szCs w:val="18"/>
          <w:lang w:val="en-US"/>
        </w:rPr>
        <w:t>sex</w:t>
      </w:r>
      <w:r w:rsidRPr="00AB55B0">
        <w:rPr>
          <w:rFonts w:ascii="Arial" w:hAnsi="Arial" w:cs="Arial"/>
          <w:sz w:val="18"/>
          <w:szCs w:val="18"/>
          <w:lang w:val="en-US"/>
        </w:rPr>
        <w:t xml:space="preserve">, age, performance status, hemoglobin levels, </w:t>
      </w:r>
      <w:r>
        <w:rPr>
          <w:rFonts w:ascii="Arial" w:hAnsi="Arial" w:cs="Arial"/>
          <w:sz w:val="18"/>
          <w:szCs w:val="18"/>
          <w:lang w:val="en-US"/>
        </w:rPr>
        <w:t xml:space="preserve">first-line chemotherapy regimen, response to first-line chemotherapy and </w:t>
      </w:r>
      <w:r w:rsidRPr="00AB55B0">
        <w:rPr>
          <w:rFonts w:ascii="Arial" w:hAnsi="Arial" w:cs="Arial"/>
          <w:sz w:val="18"/>
          <w:szCs w:val="18"/>
          <w:lang w:val="en-US"/>
        </w:rPr>
        <w:t>metastatic site (liver, bone, lung, lymph node only</w:t>
      </w:r>
      <w:r>
        <w:rPr>
          <w:rFonts w:ascii="Arial" w:hAnsi="Arial" w:cs="Arial"/>
          <w:sz w:val="18"/>
          <w:szCs w:val="18"/>
          <w:lang w:val="en-US"/>
        </w:rPr>
        <w:t xml:space="preserve"> and </w:t>
      </w:r>
      <w:r w:rsidRPr="00AB55B0">
        <w:rPr>
          <w:rFonts w:ascii="Arial" w:hAnsi="Arial" w:cs="Arial"/>
          <w:sz w:val="18"/>
          <w:szCs w:val="18"/>
          <w:lang w:val="en-US"/>
        </w:rPr>
        <w:t>other)</w:t>
      </w:r>
      <w:r>
        <w:rPr>
          <w:rFonts w:ascii="Arial" w:hAnsi="Arial" w:cs="Arial"/>
          <w:sz w:val="18"/>
          <w:szCs w:val="18"/>
          <w:lang w:val="en-US"/>
        </w:rPr>
        <w:t>.</w:t>
      </w:r>
    </w:p>
    <w:sectPr w:rsidR="00ED3141" w:rsidRPr="00554A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3A3"/>
    <w:rsid w:val="0001248C"/>
    <w:rsid w:val="00040D0D"/>
    <w:rsid w:val="000623C7"/>
    <w:rsid w:val="00074D02"/>
    <w:rsid w:val="000775FF"/>
    <w:rsid w:val="000839B6"/>
    <w:rsid w:val="000865EB"/>
    <w:rsid w:val="000A7E81"/>
    <w:rsid w:val="00102DFE"/>
    <w:rsid w:val="001103BD"/>
    <w:rsid w:val="00120529"/>
    <w:rsid w:val="00146E72"/>
    <w:rsid w:val="00164BAD"/>
    <w:rsid w:val="00186F1F"/>
    <w:rsid w:val="001A7638"/>
    <w:rsid w:val="002332D5"/>
    <w:rsid w:val="0026267E"/>
    <w:rsid w:val="002E0AA4"/>
    <w:rsid w:val="00300916"/>
    <w:rsid w:val="0032750A"/>
    <w:rsid w:val="00333FB5"/>
    <w:rsid w:val="00380854"/>
    <w:rsid w:val="003B0ACF"/>
    <w:rsid w:val="00404CBE"/>
    <w:rsid w:val="00425F5D"/>
    <w:rsid w:val="004955EA"/>
    <w:rsid w:val="004C3D0D"/>
    <w:rsid w:val="004D2D5F"/>
    <w:rsid w:val="004F2748"/>
    <w:rsid w:val="004F6D0C"/>
    <w:rsid w:val="00554A06"/>
    <w:rsid w:val="005574CE"/>
    <w:rsid w:val="00557889"/>
    <w:rsid w:val="005823D6"/>
    <w:rsid w:val="0058380F"/>
    <w:rsid w:val="00585B15"/>
    <w:rsid w:val="00594A22"/>
    <w:rsid w:val="005C3308"/>
    <w:rsid w:val="005E0DB7"/>
    <w:rsid w:val="005F380E"/>
    <w:rsid w:val="006040CE"/>
    <w:rsid w:val="00615F71"/>
    <w:rsid w:val="00643334"/>
    <w:rsid w:val="00696EE3"/>
    <w:rsid w:val="006D63A3"/>
    <w:rsid w:val="00753814"/>
    <w:rsid w:val="007C1646"/>
    <w:rsid w:val="007D226B"/>
    <w:rsid w:val="00803A06"/>
    <w:rsid w:val="008100FE"/>
    <w:rsid w:val="00823808"/>
    <w:rsid w:val="00837E5D"/>
    <w:rsid w:val="00846072"/>
    <w:rsid w:val="008D52E9"/>
    <w:rsid w:val="008F7EF2"/>
    <w:rsid w:val="00954EF1"/>
    <w:rsid w:val="0095709E"/>
    <w:rsid w:val="009638CF"/>
    <w:rsid w:val="00964BCE"/>
    <w:rsid w:val="00981264"/>
    <w:rsid w:val="00A30E85"/>
    <w:rsid w:val="00A47C00"/>
    <w:rsid w:val="00A60EB3"/>
    <w:rsid w:val="00A73B33"/>
    <w:rsid w:val="00A9682F"/>
    <w:rsid w:val="00AE174D"/>
    <w:rsid w:val="00AF5586"/>
    <w:rsid w:val="00B04C76"/>
    <w:rsid w:val="00B412DE"/>
    <w:rsid w:val="00B73D27"/>
    <w:rsid w:val="00B81063"/>
    <w:rsid w:val="00B968FD"/>
    <w:rsid w:val="00BA5EDE"/>
    <w:rsid w:val="00C04F14"/>
    <w:rsid w:val="00C42E11"/>
    <w:rsid w:val="00CB0CB4"/>
    <w:rsid w:val="00CD34E8"/>
    <w:rsid w:val="00CE2151"/>
    <w:rsid w:val="00CF39C5"/>
    <w:rsid w:val="00D7267F"/>
    <w:rsid w:val="00D911F5"/>
    <w:rsid w:val="00D92824"/>
    <w:rsid w:val="00E01D43"/>
    <w:rsid w:val="00E0556B"/>
    <w:rsid w:val="00E158F5"/>
    <w:rsid w:val="00E2746E"/>
    <w:rsid w:val="00E34C43"/>
    <w:rsid w:val="00E43B3B"/>
    <w:rsid w:val="00E6633E"/>
    <w:rsid w:val="00E97A90"/>
    <w:rsid w:val="00EB4A54"/>
    <w:rsid w:val="00ED3141"/>
    <w:rsid w:val="00ED35BF"/>
    <w:rsid w:val="00EE1FEC"/>
    <w:rsid w:val="00EF278B"/>
    <w:rsid w:val="00EF336B"/>
    <w:rsid w:val="00EF7ED0"/>
    <w:rsid w:val="00F31FD1"/>
    <w:rsid w:val="00F46519"/>
    <w:rsid w:val="00F67170"/>
    <w:rsid w:val="00F96F36"/>
    <w:rsid w:val="00FA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0AC050"/>
  <w15:chartTrackingRefBased/>
  <w15:docId w15:val="{A11D82A0-7F93-8741-A697-3B316BAAE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aliases w:val="Standaard IKNL"/>
    <w:qFormat/>
    <w:rsid w:val="00554A06"/>
    <w:pPr>
      <w:spacing w:after="0" w:line="240" w:lineRule="auto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D63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D63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D63A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D63A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D63A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D63A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D63A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D63A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D63A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D63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D63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D63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D63A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D63A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D63A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D63A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D63A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D63A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D63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6D63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D63A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D63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D63A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6D63A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D63A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6D63A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D63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D63A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D63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</Words>
  <Characters>450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veld-2, J. (Jikke)</dc:creator>
  <cp:keywords/>
  <dc:description/>
  <cp:lastModifiedBy>Bosveld-2, J. (Jikke)</cp:lastModifiedBy>
  <cp:revision>2</cp:revision>
  <dcterms:created xsi:type="dcterms:W3CDTF">2025-10-09T07:03:00Z</dcterms:created>
  <dcterms:modified xsi:type="dcterms:W3CDTF">2025-10-09T07:03:00Z</dcterms:modified>
</cp:coreProperties>
</file>